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9D6D2" w14:textId="505126D0" w:rsidR="007317F1" w:rsidRPr="007317F1" w:rsidRDefault="00AF2D6B" w:rsidP="000756DA">
      <w:pPr>
        <w:pStyle w:val="NoSpacing"/>
        <w:spacing w:line="480" w:lineRule="auto"/>
        <w:rPr>
          <w:rStyle w:val="LineNumber"/>
          <w:rFonts w:asciiTheme="minorHAnsi" w:hAnsiTheme="minorHAnsi" w:cstheme="majorHAnsi"/>
          <w:b/>
          <w:bCs/>
        </w:rPr>
      </w:pPr>
      <w:r>
        <w:rPr>
          <w:rFonts w:cstheme="majorHAnsi"/>
          <w:b/>
          <w:bCs/>
          <w:noProof/>
        </w:rPr>
        <w:drawing>
          <wp:inline distT="0" distB="0" distL="0" distR="0" wp14:anchorId="7EB7BD46" wp14:editId="201D4165">
            <wp:extent cx="5943600" cy="23190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4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3DABC" w14:textId="70E8F1FA" w:rsidR="002803F5" w:rsidRPr="007317F1" w:rsidRDefault="007317F1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  <w:r w:rsidRPr="007317F1">
        <w:rPr>
          <w:rStyle w:val="LineNumber"/>
          <w:rFonts w:asciiTheme="minorHAnsi" w:hAnsiTheme="minorHAnsi" w:cstheme="majorHAnsi"/>
          <w:b/>
          <w:bCs/>
        </w:rPr>
        <w:t xml:space="preserve">S4 Fig. </w:t>
      </w:r>
      <w:r w:rsidRPr="007317F1">
        <w:rPr>
          <w:rFonts w:cs="Arial"/>
          <w:b/>
          <w:bCs/>
        </w:rPr>
        <w:t xml:space="preserve">Differentially expressed proteins (DEPs) between dengue hemorrhagic fever (DHF) vs </w:t>
      </w:r>
      <w:r>
        <w:rPr>
          <w:rFonts w:cs="Arial"/>
          <w:b/>
          <w:bCs/>
        </w:rPr>
        <w:t>dengue fever (DF) patients</w:t>
      </w:r>
      <w:r w:rsidRPr="001C5EF2">
        <w:rPr>
          <w:rFonts w:cs="Arial"/>
          <w:b/>
          <w:bCs/>
        </w:rPr>
        <w:t>.</w:t>
      </w:r>
      <w:r w:rsidRPr="001C5EF2">
        <w:rPr>
          <w:rStyle w:val="LineNumber"/>
          <w:rFonts w:asciiTheme="minorHAnsi" w:hAnsiTheme="minorHAnsi" w:cstheme="majorHAnsi"/>
          <w:b/>
          <w:bCs/>
        </w:rPr>
        <w:t xml:space="preserve"> (A)</w:t>
      </w:r>
      <w:r w:rsidRPr="007317F1">
        <w:rPr>
          <w:rStyle w:val="LineNumber"/>
          <w:rFonts w:asciiTheme="minorHAnsi" w:hAnsiTheme="minorHAnsi" w:cstheme="majorHAnsi"/>
        </w:rPr>
        <w:t>.</w:t>
      </w:r>
      <w:r>
        <w:rPr>
          <w:rStyle w:val="LineNumber"/>
          <w:rFonts w:asciiTheme="minorHAnsi" w:hAnsiTheme="minorHAnsi" w:cstheme="majorHAnsi"/>
        </w:rPr>
        <w:t xml:space="preserve"> </w:t>
      </w:r>
      <w:r w:rsidRPr="007317F1">
        <w:rPr>
          <w:rStyle w:val="LineNumber"/>
          <w:rFonts w:asciiTheme="minorHAnsi" w:hAnsiTheme="minorHAnsi" w:cstheme="majorHAnsi"/>
        </w:rPr>
        <w:t xml:space="preserve">A volcano plot displaying the DEPs between acute phase of </w:t>
      </w:r>
      <w:r>
        <w:rPr>
          <w:rStyle w:val="LineNumber"/>
          <w:rFonts w:asciiTheme="minorHAnsi" w:hAnsiTheme="minorHAnsi" w:cstheme="majorHAnsi"/>
        </w:rPr>
        <w:t xml:space="preserve">DHF </w:t>
      </w:r>
      <w:r w:rsidRPr="007317F1">
        <w:rPr>
          <w:rStyle w:val="LineNumber"/>
          <w:rFonts w:asciiTheme="minorHAnsi" w:hAnsiTheme="minorHAnsi" w:cstheme="majorHAnsi"/>
        </w:rPr>
        <w:t xml:space="preserve">patients (N = </w:t>
      </w:r>
      <w:r w:rsidR="00EE1A53">
        <w:rPr>
          <w:rStyle w:val="LineNumber"/>
          <w:rFonts w:asciiTheme="minorHAnsi" w:hAnsiTheme="minorHAnsi" w:cstheme="majorHAnsi"/>
        </w:rPr>
        <w:t>18</w:t>
      </w:r>
      <w:r w:rsidRPr="007317F1">
        <w:rPr>
          <w:rStyle w:val="LineNumber"/>
          <w:rFonts w:asciiTheme="minorHAnsi" w:hAnsiTheme="minorHAnsi" w:cstheme="majorHAnsi"/>
        </w:rPr>
        <w:t xml:space="preserve">) versus </w:t>
      </w:r>
      <w:r>
        <w:rPr>
          <w:rStyle w:val="LineNumber"/>
          <w:rFonts w:asciiTheme="minorHAnsi" w:hAnsiTheme="minorHAnsi" w:cstheme="majorHAnsi"/>
        </w:rPr>
        <w:t>DF patients</w:t>
      </w:r>
      <w:r w:rsidRPr="007317F1">
        <w:rPr>
          <w:rStyle w:val="LineNumber"/>
          <w:rFonts w:asciiTheme="minorHAnsi" w:hAnsiTheme="minorHAnsi" w:cstheme="majorHAnsi"/>
        </w:rPr>
        <w:t xml:space="preserve"> (N = </w:t>
      </w:r>
      <w:r w:rsidR="00EE1A53">
        <w:rPr>
          <w:rStyle w:val="LineNumber"/>
          <w:rFonts w:asciiTheme="minorHAnsi" w:hAnsiTheme="minorHAnsi" w:cstheme="majorHAnsi"/>
        </w:rPr>
        <w:t>25</w:t>
      </w:r>
      <w:r w:rsidRPr="007317F1">
        <w:rPr>
          <w:rStyle w:val="LineNumber"/>
          <w:rFonts w:asciiTheme="minorHAnsi" w:hAnsiTheme="minorHAnsi" w:cstheme="majorHAnsi"/>
        </w:rPr>
        <w:t>)</w:t>
      </w:r>
      <w:r>
        <w:rPr>
          <w:rStyle w:val="LineNumber"/>
          <w:rFonts w:asciiTheme="minorHAnsi" w:hAnsiTheme="minorHAnsi" w:cstheme="majorHAnsi"/>
        </w:rPr>
        <w:t xml:space="preserve"> at enrollment</w:t>
      </w:r>
      <w:r w:rsidRPr="007317F1">
        <w:rPr>
          <w:rStyle w:val="LineNumber"/>
          <w:rFonts w:asciiTheme="minorHAnsi" w:hAnsiTheme="minorHAnsi" w:cstheme="majorHAnsi"/>
        </w:rPr>
        <w:t xml:space="preserve">. </w:t>
      </w:r>
      <w:r w:rsidRPr="001C5EF2">
        <w:rPr>
          <w:rStyle w:val="LineNumber"/>
          <w:rFonts w:asciiTheme="minorHAnsi" w:hAnsiTheme="minorHAnsi" w:cstheme="majorHAnsi"/>
          <w:b/>
          <w:bCs/>
        </w:rPr>
        <w:t>(B)</w:t>
      </w:r>
      <w:r w:rsidRPr="007317F1">
        <w:rPr>
          <w:rStyle w:val="LineNumber"/>
          <w:rFonts w:asciiTheme="minorHAnsi" w:hAnsiTheme="minorHAnsi" w:cstheme="majorHAnsi"/>
        </w:rPr>
        <w:t>.</w:t>
      </w:r>
      <w:r>
        <w:rPr>
          <w:rStyle w:val="LineNumber"/>
          <w:rFonts w:asciiTheme="minorHAnsi" w:hAnsiTheme="minorHAnsi" w:cstheme="majorHAnsi"/>
        </w:rPr>
        <w:t xml:space="preserve"> </w:t>
      </w:r>
      <w:r w:rsidRPr="007317F1">
        <w:rPr>
          <w:rStyle w:val="LineNumber"/>
          <w:rFonts w:asciiTheme="minorHAnsi" w:hAnsiTheme="minorHAnsi" w:cstheme="majorHAnsi"/>
        </w:rPr>
        <w:t xml:space="preserve">A volcano plot displaying the DEPs between acute phase of </w:t>
      </w:r>
      <w:r>
        <w:rPr>
          <w:rStyle w:val="LineNumber"/>
          <w:rFonts w:asciiTheme="minorHAnsi" w:hAnsiTheme="minorHAnsi" w:cstheme="majorHAnsi"/>
        </w:rPr>
        <w:t xml:space="preserve">DHF </w:t>
      </w:r>
      <w:r w:rsidRPr="007317F1">
        <w:rPr>
          <w:rStyle w:val="LineNumber"/>
          <w:rFonts w:asciiTheme="minorHAnsi" w:hAnsiTheme="minorHAnsi" w:cstheme="majorHAnsi"/>
        </w:rPr>
        <w:t xml:space="preserve">patients (N = </w:t>
      </w:r>
      <w:r w:rsidR="00EE1A53">
        <w:rPr>
          <w:rStyle w:val="LineNumber"/>
          <w:rFonts w:asciiTheme="minorHAnsi" w:hAnsiTheme="minorHAnsi" w:cstheme="majorHAnsi"/>
        </w:rPr>
        <w:t>26</w:t>
      </w:r>
      <w:r w:rsidRPr="007317F1">
        <w:rPr>
          <w:rStyle w:val="LineNumber"/>
          <w:rFonts w:asciiTheme="minorHAnsi" w:hAnsiTheme="minorHAnsi" w:cstheme="majorHAnsi"/>
        </w:rPr>
        <w:t xml:space="preserve">) versus </w:t>
      </w:r>
      <w:r>
        <w:rPr>
          <w:rStyle w:val="LineNumber"/>
          <w:rFonts w:asciiTheme="minorHAnsi" w:hAnsiTheme="minorHAnsi" w:cstheme="majorHAnsi"/>
        </w:rPr>
        <w:t>DF patients</w:t>
      </w:r>
      <w:r w:rsidRPr="007317F1">
        <w:rPr>
          <w:rStyle w:val="LineNumber"/>
          <w:rFonts w:asciiTheme="minorHAnsi" w:hAnsiTheme="minorHAnsi" w:cstheme="majorHAnsi"/>
        </w:rPr>
        <w:t xml:space="preserve"> (N = </w:t>
      </w:r>
      <w:r w:rsidR="00EE1A53">
        <w:rPr>
          <w:rStyle w:val="LineNumber"/>
          <w:rFonts w:asciiTheme="minorHAnsi" w:hAnsiTheme="minorHAnsi" w:cstheme="majorHAnsi"/>
        </w:rPr>
        <w:t>17</w:t>
      </w:r>
      <w:r w:rsidRPr="007317F1">
        <w:rPr>
          <w:rStyle w:val="LineNumber"/>
          <w:rFonts w:asciiTheme="minorHAnsi" w:hAnsiTheme="minorHAnsi" w:cstheme="majorHAnsi"/>
        </w:rPr>
        <w:t>)</w:t>
      </w:r>
      <w:r>
        <w:rPr>
          <w:rStyle w:val="LineNumber"/>
          <w:rFonts w:asciiTheme="minorHAnsi" w:hAnsiTheme="minorHAnsi" w:cstheme="majorHAnsi"/>
        </w:rPr>
        <w:t xml:space="preserve"> during hospitalization</w:t>
      </w:r>
      <w:r w:rsidRPr="007317F1">
        <w:rPr>
          <w:rStyle w:val="LineNumber"/>
          <w:rFonts w:asciiTheme="minorHAnsi" w:hAnsiTheme="minorHAnsi" w:cstheme="majorHAnsi"/>
        </w:rPr>
        <w:t>. Depicted X-axis Log2 Fold-Change (Log2 FC) of protein expression (</w:t>
      </w:r>
      <w:r>
        <w:rPr>
          <w:rStyle w:val="LineNumber"/>
          <w:rFonts w:asciiTheme="minorHAnsi" w:hAnsiTheme="minorHAnsi" w:cstheme="majorHAnsi"/>
        </w:rPr>
        <w:t>DHF</w:t>
      </w:r>
      <w:r w:rsidRPr="007317F1">
        <w:rPr>
          <w:rStyle w:val="LineNumber"/>
          <w:rFonts w:asciiTheme="minorHAnsi" w:hAnsiTheme="minorHAnsi" w:cstheme="majorHAnsi"/>
        </w:rPr>
        <w:t xml:space="preserve"> versus </w:t>
      </w:r>
      <w:r>
        <w:rPr>
          <w:rStyle w:val="LineNumber"/>
          <w:rFonts w:asciiTheme="minorHAnsi" w:hAnsiTheme="minorHAnsi" w:cstheme="majorHAnsi"/>
        </w:rPr>
        <w:t>DF</w:t>
      </w:r>
      <w:r w:rsidRPr="007317F1">
        <w:rPr>
          <w:rStyle w:val="LineNumber"/>
          <w:rFonts w:asciiTheme="minorHAnsi" w:hAnsiTheme="minorHAnsi" w:cstheme="majorHAnsi"/>
        </w:rPr>
        <w:t xml:space="preserve">) and Y-axis (-Log10) of adjusted </w:t>
      </w:r>
      <w:r w:rsidRPr="007317F1">
        <w:rPr>
          <w:rStyle w:val="LineNumber"/>
          <w:rFonts w:asciiTheme="minorHAnsi" w:hAnsiTheme="minorHAnsi" w:cstheme="majorHAnsi"/>
          <w:i/>
          <w:iCs/>
        </w:rPr>
        <w:t>p</w:t>
      </w:r>
      <w:r w:rsidRPr="007317F1">
        <w:rPr>
          <w:rStyle w:val="LineNumber"/>
          <w:rFonts w:asciiTheme="minorHAnsi" w:hAnsiTheme="minorHAnsi" w:cstheme="majorHAnsi"/>
        </w:rPr>
        <w:t>-value (</w:t>
      </w:r>
      <w:proofErr w:type="spellStart"/>
      <w:r w:rsidRPr="007317F1">
        <w:rPr>
          <w:rStyle w:val="LineNumber"/>
          <w:rFonts w:asciiTheme="minorHAnsi" w:hAnsiTheme="minorHAnsi" w:cstheme="majorHAnsi"/>
        </w:rPr>
        <w:t>Benjamini</w:t>
      </w:r>
      <w:proofErr w:type="spellEnd"/>
      <w:r w:rsidRPr="007317F1">
        <w:rPr>
          <w:rStyle w:val="LineNumber"/>
          <w:rFonts w:asciiTheme="minorHAnsi" w:hAnsiTheme="minorHAnsi" w:cstheme="majorHAnsi"/>
        </w:rPr>
        <w:t xml:space="preserve">-Hochberg false-discovery </w:t>
      </w:r>
      <w:bookmarkStart w:id="0" w:name="_GoBack"/>
      <w:bookmarkEnd w:id="0"/>
      <w:r w:rsidRPr="007317F1">
        <w:rPr>
          <w:rStyle w:val="LineNumber"/>
          <w:rFonts w:asciiTheme="minorHAnsi" w:hAnsiTheme="minorHAnsi" w:cstheme="majorHAnsi"/>
        </w:rPr>
        <w:t xml:space="preserve">rate). </w:t>
      </w:r>
    </w:p>
    <w:sectPr w:rsidR="002803F5" w:rsidRPr="007317F1" w:rsidSect="00BA4AC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59F6A" w14:textId="77777777" w:rsidR="005C053E" w:rsidRDefault="005C053E" w:rsidP="007B6ADB">
      <w:r>
        <w:separator/>
      </w:r>
    </w:p>
  </w:endnote>
  <w:endnote w:type="continuationSeparator" w:id="0">
    <w:p w14:paraId="1FE8FE55" w14:textId="77777777" w:rsidR="005C053E" w:rsidRDefault="005C053E" w:rsidP="007B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340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94379" w14:textId="1C7A7117" w:rsidR="00720BAF" w:rsidRDefault="00720BAF" w:rsidP="00D933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598F2" w14:textId="77777777" w:rsidR="00720BAF" w:rsidRDefault="00720BAF" w:rsidP="00D933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D19F86" w14:textId="77777777" w:rsidR="00720BAF" w:rsidRPr="00F83FA6" w:rsidRDefault="00720BAF" w:rsidP="00D9332A">
    <w:pPr>
      <w:pStyle w:val="Footer"/>
      <w:ind w:right="360"/>
      <w:rPr>
        <w:rFonts w:asciiTheme="minorHAnsi" w:hAnsiTheme="min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7947B" w14:textId="77777777" w:rsidR="005C053E" w:rsidRDefault="005C053E" w:rsidP="007B6ADB">
      <w:r>
        <w:separator/>
      </w:r>
    </w:p>
  </w:footnote>
  <w:footnote w:type="continuationSeparator" w:id="0">
    <w:p w14:paraId="163FC914" w14:textId="77777777" w:rsidR="005C053E" w:rsidRDefault="005C053E" w:rsidP="007B6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C924C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26A3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C6C4D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A52D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DD6EC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CC6B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88FB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4EC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7830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EF4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133804"/>
    <w:multiLevelType w:val="hybridMultilevel"/>
    <w:tmpl w:val="3BA23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F63B6"/>
    <w:multiLevelType w:val="multilevel"/>
    <w:tmpl w:val="07382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A32A87"/>
    <w:multiLevelType w:val="multilevel"/>
    <w:tmpl w:val="84C6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512CE7"/>
    <w:multiLevelType w:val="multilevel"/>
    <w:tmpl w:val="947CC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ws2f2me2dt3erzxjxx5tladse0fft90fe&quot;&gt;My EndNote Library&lt;record-ids&gt;&lt;item&gt;23&lt;/item&gt;&lt;item&gt;26&lt;/item&gt;&lt;item&gt;28&lt;/item&gt;&lt;item&gt;41&lt;/item&gt;&lt;item&gt;43&lt;/item&gt;&lt;item&gt;83&lt;/item&gt;&lt;item&gt;91&lt;/item&gt;&lt;item&gt;93&lt;/item&gt;&lt;item&gt;94&lt;/item&gt;&lt;item&gt;98&lt;/item&gt;&lt;item&gt;101&lt;/item&gt;&lt;item&gt;108&lt;/item&gt;&lt;item&gt;110&lt;/item&gt;&lt;item&gt;114&lt;/item&gt;&lt;item&gt;116&lt;/item&gt;&lt;item&gt;123&lt;/item&gt;&lt;item&gt;124&lt;/item&gt;&lt;item&gt;125&lt;/item&gt;&lt;item&gt;126&lt;/item&gt;&lt;item&gt;127&lt;/item&gt;&lt;item&gt;130&lt;/item&gt;&lt;item&gt;131&lt;/item&gt;&lt;item&gt;133&lt;/item&gt;&lt;item&gt;136&lt;/item&gt;&lt;item&gt;137&lt;/item&gt;&lt;item&gt;140&lt;/item&gt;&lt;item&gt;141&lt;/item&gt;&lt;item&gt;142&lt;/item&gt;&lt;item&gt;147&lt;/item&gt;&lt;item&gt;148&lt;/item&gt;&lt;item&gt;155&lt;/item&gt;&lt;item&gt;177&lt;/item&gt;&lt;item&gt;178&lt;/item&gt;&lt;item&gt;180&lt;/item&gt;&lt;item&gt;185&lt;/item&gt;&lt;item&gt;194&lt;/item&gt;&lt;item&gt;196&lt;/item&gt;&lt;item&gt;197&lt;/item&gt;&lt;item&gt;198&lt;/item&gt;&lt;item&gt;201&lt;/item&gt;&lt;item&gt;203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300&lt;/item&gt;&lt;item&gt;339&lt;/item&gt;&lt;item&gt;340&lt;/item&gt;&lt;item&gt;342&lt;/item&gt;&lt;/record-ids&gt;&lt;/item&gt;&lt;/Libraries&gt;"/>
  </w:docVars>
  <w:rsids>
    <w:rsidRoot w:val="00B11CFD"/>
    <w:rsid w:val="000004CA"/>
    <w:rsid w:val="00000BF5"/>
    <w:rsid w:val="00001683"/>
    <w:rsid w:val="000020EA"/>
    <w:rsid w:val="000023B4"/>
    <w:rsid w:val="00002561"/>
    <w:rsid w:val="0000272A"/>
    <w:rsid w:val="00002888"/>
    <w:rsid w:val="00003099"/>
    <w:rsid w:val="00003920"/>
    <w:rsid w:val="00004111"/>
    <w:rsid w:val="00004349"/>
    <w:rsid w:val="00004F75"/>
    <w:rsid w:val="00005B25"/>
    <w:rsid w:val="00005BA1"/>
    <w:rsid w:val="00007F52"/>
    <w:rsid w:val="000113B3"/>
    <w:rsid w:val="000121D0"/>
    <w:rsid w:val="000138F7"/>
    <w:rsid w:val="00016535"/>
    <w:rsid w:val="00016549"/>
    <w:rsid w:val="0001720A"/>
    <w:rsid w:val="000177F2"/>
    <w:rsid w:val="00020FF4"/>
    <w:rsid w:val="00021113"/>
    <w:rsid w:val="000222F9"/>
    <w:rsid w:val="000224AA"/>
    <w:rsid w:val="000237E0"/>
    <w:rsid w:val="00024021"/>
    <w:rsid w:val="000242D8"/>
    <w:rsid w:val="00027863"/>
    <w:rsid w:val="000279C2"/>
    <w:rsid w:val="00027BD9"/>
    <w:rsid w:val="00027E02"/>
    <w:rsid w:val="00030B54"/>
    <w:rsid w:val="00032460"/>
    <w:rsid w:val="000327DD"/>
    <w:rsid w:val="00032ED6"/>
    <w:rsid w:val="000336D6"/>
    <w:rsid w:val="000337AB"/>
    <w:rsid w:val="000344F9"/>
    <w:rsid w:val="0003560E"/>
    <w:rsid w:val="000370D4"/>
    <w:rsid w:val="0003739A"/>
    <w:rsid w:val="00047A5A"/>
    <w:rsid w:val="00050282"/>
    <w:rsid w:val="000519A6"/>
    <w:rsid w:val="00054314"/>
    <w:rsid w:val="00054322"/>
    <w:rsid w:val="0005433A"/>
    <w:rsid w:val="000546C1"/>
    <w:rsid w:val="00056260"/>
    <w:rsid w:val="000568D9"/>
    <w:rsid w:val="00057086"/>
    <w:rsid w:val="000600FB"/>
    <w:rsid w:val="00062068"/>
    <w:rsid w:val="00062823"/>
    <w:rsid w:val="00063C15"/>
    <w:rsid w:val="00063EB6"/>
    <w:rsid w:val="00063F93"/>
    <w:rsid w:val="000640C7"/>
    <w:rsid w:val="00064723"/>
    <w:rsid w:val="00065B1F"/>
    <w:rsid w:val="00065BB8"/>
    <w:rsid w:val="000719BE"/>
    <w:rsid w:val="00071AC9"/>
    <w:rsid w:val="00072B3D"/>
    <w:rsid w:val="00073428"/>
    <w:rsid w:val="000753B7"/>
    <w:rsid w:val="000756DA"/>
    <w:rsid w:val="00076E8F"/>
    <w:rsid w:val="00077555"/>
    <w:rsid w:val="0007757B"/>
    <w:rsid w:val="0008135E"/>
    <w:rsid w:val="00081BF3"/>
    <w:rsid w:val="0008203F"/>
    <w:rsid w:val="00085BB0"/>
    <w:rsid w:val="0008646B"/>
    <w:rsid w:val="00086502"/>
    <w:rsid w:val="000867EA"/>
    <w:rsid w:val="00087FDD"/>
    <w:rsid w:val="00091928"/>
    <w:rsid w:val="00095203"/>
    <w:rsid w:val="00096304"/>
    <w:rsid w:val="00096AC1"/>
    <w:rsid w:val="000A001C"/>
    <w:rsid w:val="000A0BE1"/>
    <w:rsid w:val="000A2F3E"/>
    <w:rsid w:val="000A2FA0"/>
    <w:rsid w:val="000A4CD9"/>
    <w:rsid w:val="000A4F23"/>
    <w:rsid w:val="000A774F"/>
    <w:rsid w:val="000B1AAA"/>
    <w:rsid w:val="000B254D"/>
    <w:rsid w:val="000B3178"/>
    <w:rsid w:val="000B4DB1"/>
    <w:rsid w:val="000B621B"/>
    <w:rsid w:val="000C11DA"/>
    <w:rsid w:val="000C14A6"/>
    <w:rsid w:val="000C3FAE"/>
    <w:rsid w:val="000C4B7A"/>
    <w:rsid w:val="000C6A6C"/>
    <w:rsid w:val="000D08F2"/>
    <w:rsid w:val="000D0F15"/>
    <w:rsid w:val="000D130F"/>
    <w:rsid w:val="000D59F7"/>
    <w:rsid w:val="000D5A5F"/>
    <w:rsid w:val="000D5CA3"/>
    <w:rsid w:val="000D5FFA"/>
    <w:rsid w:val="000D6D0F"/>
    <w:rsid w:val="000D7455"/>
    <w:rsid w:val="000E0930"/>
    <w:rsid w:val="000E2B6F"/>
    <w:rsid w:val="000E3103"/>
    <w:rsid w:val="000E3ACE"/>
    <w:rsid w:val="000E3B00"/>
    <w:rsid w:val="000E3FCA"/>
    <w:rsid w:val="000E5681"/>
    <w:rsid w:val="000E64B4"/>
    <w:rsid w:val="000E6C21"/>
    <w:rsid w:val="000E756F"/>
    <w:rsid w:val="000E76BE"/>
    <w:rsid w:val="000E7E8C"/>
    <w:rsid w:val="000F00BE"/>
    <w:rsid w:val="000F18EB"/>
    <w:rsid w:val="000F294E"/>
    <w:rsid w:val="000F35C0"/>
    <w:rsid w:val="000F3615"/>
    <w:rsid w:val="000F6108"/>
    <w:rsid w:val="00100213"/>
    <w:rsid w:val="00102F1A"/>
    <w:rsid w:val="00103785"/>
    <w:rsid w:val="001045B0"/>
    <w:rsid w:val="001063A2"/>
    <w:rsid w:val="00110515"/>
    <w:rsid w:val="00110A67"/>
    <w:rsid w:val="00112DA7"/>
    <w:rsid w:val="00113AF8"/>
    <w:rsid w:val="0011413D"/>
    <w:rsid w:val="001156EE"/>
    <w:rsid w:val="00115CBD"/>
    <w:rsid w:val="00116B67"/>
    <w:rsid w:val="00117699"/>
    <w:rsid w:val="00120675"/>
    <w:rsid w:val="00123AE3"/>
    <w:rsid w:val="00125306"/>
    <w:rsid w:val="00125BDA"/>
    <w:rsid w:val="00126164"/>
    <w:rsid w:val="0012628A"/>
    <w:rsid w:val="00126A15"/>
    <w:rsid w:val="00126A7C"/>
    <w:rsid w:val="00127042"/>
    <w:rsid w:val="001275BE"/>
    <w:rsid w:val="00130CD2"/>
    <w:rsid w:val="00130F9B"/>
    <w:rsid w:val="00131322"/>
    <w:rsid w:val="001324BC"/>
    <w:rsid w:val="00132BB1"/>
    <w:rsid w:val="00132CA5"/>
    <w:rsid w:val="001330DD"/>
    <w:rsid w:val="001348D8"/>
    <w:rsid w:val="00137257"/>
    <w:rsid w:val="00137B2D"/>
    <w:rsid w:val="0014350F"/>
    <w:rsid w:val="00143C7A"/>
    <w:rsid w:val="00144F57"/>
    <w:rsid w:val="001470DB"/>
    <w:rsid w:val="001476D1"/>
    <w:rsid w:val="00147F12"/>
    <w:rsid w:val="001505C3"/>
    <w:rsid w:val="00154F31"/>
    <w:rsid w:val="001551A1"/>
    <w:rsid w:val="001555C1"/>
    <w:rsid w:val="00155DFB"/>
    <w:rsid w:val="0016122B"/>
    <w:rsid w:val="00161845"/>
    <w:rsid w:val="00161956"/>
    <w:rsid w:val="00164DAE"/>
    <w:rsid w:val="0016507B"/>
    <w:rsid w:val="001676BD"/>
    <w:rsid w:val="00167E40"/>
    <w:rsid w:val="00170746"/>
    <w:rsid w:val="00170F6B"/>
    <w:rsid w:val="0017196A"/>
    <w:rsid w:val="001722AB"/>
    <w:rsid w:val="00172EFD"/>
    <w:rsid w:val="00176F7C"/>
    <w:rsid w:val="00177F60"/>
    <w:rsid w:val="00180A58"/>
    <w:rsid w:val="001811F8"/>
    <w:rsid w:val="00182101"/>
    <w:rsid w:val="0018211D"/>
    <w:rsid w:val="001830F3"/>
    <w:rsid w:val="00183B34"/>
    <w:rsid w:val="00183D0D"/>
    <w:rsid w:val="0018438F"/>
    <w:rsid w:val="0018444F"/>
    <w:rsid w:val="00184649"/>
    <w:rsid w:val="00184D2A"/>
    <w:rsid w:val="0018541A"/>
    <w:rsid w:val="00186060"/>
    <w:rsid w:val="00186C9F"/>
    <w:rsid w:val="00187164"/>
    <w:rsid w:val="00190C3F"/>
    <w:rsid w:val="001912F8"/>
    <w:rsid w:val="001926FD"/>
    <w:rsid w:val="00192B50"/>
    <w:rsid w:val="00192F05"/>
    <w:rsid w:val="00193BBE"/>
    <w:rsid w:val="00194947"/>
    <w:rsid w:val="00195099"/>
    <w:rsid w:val="00196863"/>
    <w:rsid w:val="001971B1"/>
    <w:rsid w:val="001A0963"/>
    <w:rsid w:val="001A4C7B"/>
    <w:rsid w:val="001A5FBE"/>
    <w:rsid w:val="001A69BC"/>
    <w:rsid w:val="001A6F65"/>
    <w:rsid w:val="001A70F0"/>
    <w:rsid w:val="001B3BFD"/>
    <w:rsid w:val="001B4285"/>
    <w:rsid w:val="001B7669"/>
    <w:rsid w:val="001B7C9B"/>
    <w:rsid w:val="001C0B60"/>
    <w:rsid w:val="001C16DE"/>
    <w:rsid w:val="001C2F98"/>
    <w:rsid w:val="001C35F5"/>
    <w:rsid w:val="001C50D9"/>
    <w:rsid w:val="001C5EF2"/>
    <w:rsid w:val="001C6DFC"/>
    <w:rsid w:val="001C77A4"/>
    <w:rsid w:val="001C7A23"/>
    <w:rsid w:val="001C7D1C"/>
    <w:rsid w:val="001D0179"/>
    <w:rsid w:val="001D0D21"/>
    <w:rsid w:val="001D15AA"/>
    <w:rsid w:val="001D5116"/>
    <w:rsid w:val="001D602C"/>
    <w:rsid w:val="001D6441"/>
    <w:rsid w:val="001D7182"/>
    <w:rsid w:val="001E0663"/>
    <w:rsid w:val="001E0845"/>
    <w:rsid w:val="001E2568"/>
    <w:rsid w:val="001E400E"/>
    <w:rsid w:val="001E5CD9"/>
    <w:rsid w:val="001E62F8"/>
    <w:rsid w:val="001E787C"/>
    <w:rsid w:val="001F0B24"/>
    <w:rsid w:val="001F4D90"/>
    <w:rsid w:val="001F58CB"/>
    <w:rsid w:val="001F6426"/>
    <w:rsid w:val="002002CC"/>
    <w:rsid w:val="0020046B"/>
    <w:rsid w:val="0020268B"/>
    <w:rsid w:val="0020506E"/>
    <w:rsid w:val="002067D1"/>
    <w:rsid w:val="002068C2"/>
    <w:rsid w:val="00210CDC"/>
    <w:rsid w:val="0021114B"/>
    <w:rsid w:val="00215AEF"/>
    <w:rsid w:val="00216018"/>
    <w:rsid w:val="00216DC0"/>
    <w:rsid w:val="00217417"/>
    <w:rsid w:val="00221D12"/>
    <w:rsid w:val="00222306"/>
    <w:rsid w:val="0022448A"/>
    <w:rsid w:val="0022499E"/>
    <w:rsid w:val="00224EE7"/>
    <w:rsid w:val="00225069"/>
    <w:rsid w:val="00226AF6"/>
    <w:rsid w:val="00227033"/>
    <w:rsid w:val="0022757C"/>
    <w:rsid w:val="00231229"/>
    <w:rsid w:val="00231835"/>
    <w:rsid w:val="00232705"/>
    <w:rsid w:val="002330AA"/>
    <w:rsid w:val="0023333E"/>
    <w:rsid w:val="00233DAC"/>
    <w:rsid w:val="00234954"/>
    <w:rsid w:val="0023552F"/>
    <w:rsid w:val="0023566B"/>
    <w:rsid w:val="00236676"/>
    <w:rsid w:val="00236A8C"/>
    <w:rsid w:val="00237E93"/>
    <w:rsid w:val="002409DA"/>
    <w:rsid w:val="00241700"/>
    <w:rsid w:val="00241BA5"/>
    <w:rsid w:val="00241FD0"/>
    <w:rsid w:val="00242996"/>
    <w:rsid w:val="00243233"/>
    <w:rsid w:val="00243CD3"/>
    <w:rsid w:val="00244D80"/>
    <w:rsid w:val="00245796"/>
    <w:rsid w:val="002478CB"/>
    <w:rsid w:val="00247E63"/>
    <w:rsid w:val="00251D69"/>
    <w:rsid w:val="00254A72"/>
    <w:rsid w:val="002553EE"/>
    <w:rsid w:val="00255D53"/>
    <w:rsid w:val="00257421"/>
    <w:rsid w:val="00257A22"/>
    <w:rsid w:val="00257FA7"/>
    <w:rsid w:val="002606FE"/>
    <w:rsid w:val="00260D95"/>
    <w:rsid w:val="0026133B"/>
    <w:rsid w:val="002628CA"/>
    <w:rsid w:val="002632AE"/>
    <w:rsid w:val="002637DD"/>
    <w:rsid w:val="00264156"/>
    <w:rsid w:val="00264C25"/>
    <w:rsid w:val="00266BA5"/>
    <w:rsid w:val="00266C69"/>
    <w:rsid w:val="002677F3"/>
    <w:rsid w:val="00267894"/>
    <w:rsid w:val="00267BFF"/>
    <w:rsid w:val="00270C00"/>
    <w:rsid w:val="00270CB6"/>
    <w:rsid w:val="002715C4"/>
    <w:rsid w:val="00271D3D"/>
    <w:rsid w:val="002731FB"/>
    <w:rsid w:val="00275670"/>
    <w:rsid w:val="00276584"/>
    <w:rsid w:val="00280281"/>
    <w:rsid w:val="002803F5"/>
    <w:rsid w:val="00280BDF"/>
    <w:rsid w:val="00280F61"/>
    <w:rsid w:val="00281C5C"/>
    <w:rsid w:val="00283322"/>
    <w:rsid w:val="002857D4"/>
    <w:rsid w:val="00293B0B"/>
    <w:rsid w:val="00295166"/>
    <w:rsid w:val="00296B0D"/>
    <w:rsid w:val="00296F1D"/>
    <w:rsid w:val="002A0FBC"/>
    <w:rsid w:val="002A1684"/>
    <w:rsid w:val="002A2AB7"/>
    <w:rsid w:val="002A3CA2"/>
    <w:rsid w:val="002A6DEA"/>
    <w:rsid w:val="002B2F0F"/>
    <w:rsid w:val="002B2FAC"/>
    <w:rsid w:val="002B4163"/>
    <w:rsid w:val="002B562D"/>
    <w:rsid w:val="002B5823"/>
    <w:rsid w:val="002B5B0F"/>
    <w:rsid w:val="002B5FC0"/>
    <w:rsid w:val="002B657E"/>
    <w:rsid w:val="002B6C1C"/>
    <w:rsid w:val="002B6F24"/>
    <w:rsid w:val="002B73B8"/>
    <w:rsid w:val="002C1383"/>
    <w:rsid w:val="002C1F83"/>
    <w:rsid w:val="002C338D"/>
    <w:rsid w:val="002C44DF"/>
    <w:rsid w:val="002C4F6D"/>
    <w:rsid w:val="002C4F80"/>
    <w:rsid w:val="002C5815"/>
    <w:rsid w:val="002C59C5"/>
    <w:rsid w:val="002C6C3C"/>
    <w:rsid w:val="002C72E2"/>
    <w:rsid w:val="002D0FA6"/>
    <w:rsid w:val="002D27AA"/>
    <w:rsid w:val="002D69D3"/>
    <w:rsid w:val="002D6E4C"/>
    <w:rsid w:val="002D7D75"/>
    <w:rsid w:val="002E0329"/>
    <w:rsid w:val="002E13F9"/>
    <w:rsid w:val="002E307A"/>
    <w:rsid w:val="002E4709"/>
    <w:rsid w:val="002E5930"/>
    <w:rsid w:val="002E594A"/>
    <w:rsid w:val="002E6287"/>
    <w:rsid w:val="002E6929"/>
    <w:rsid w:val="002E6A65"/>
    <w:rsid w:val="002E6B53"/>
    <w:rsid w:val="002E7D7F"/>
    <w:rsid w:val="002F03CD"/>
    <w:rsid w:val="002F0E13"/>
    <w:rsid w:val="002F0E8A"/>
    <w:rsid w:val="002F1188"/>
    <w:rsid w:val="002F3DE1"/>
    <w:rsid w:val="002F57F4"/>
    <w:rsid w:val="002F6097"/>
    <w:rsid w:val="002F6146"/>
    <w:rsid w:val="002F7558"/>
    <w:rsid w:val="0030082D"/>
    <w:rsid w:val="00300B12"/>
    <w:rsid w:val="0030319A"/>
    <w:rsid w:val="00307384"/>
    <w:rsid w:val="00307776"/>
    <w:rsid w:val="00313275"/>
    <w:rsid w:val="00313D58"/>
    <w:rsid w:val="0031428F"/>
    <w:rsid w:val="00314E30"/>
    <w:rsid w:val="00316992"/>
    <w:rsid w:val="003179D4"/>
    <w:rsid w:val="00320118"/>
    <w:rsid w:val="003247D4"/>
    <w:rsid w:val="003254C5"/>
    <w:rsid w:val="00325FC2"/>
    <w:rsid w:val="00326E73"/>
    <w:rsid w:val="003275DA"/>
    <w:rsid w:val="00327C04"/>
    <w:rsid w:val="00330453"/>
    <w:rsid w:val="00330588"/>
    <w:rsid w:val="00330E4E"/>
    <w:rsid w:val="0033165C"/>
    <w:rsid w:val="003322D1"/>
    <w:rsid w:val="0033604D"/>
    <w:rsid w:val="00337184"/>
    <w:rsid w:val="00337DDF"/>
    <w:rsid w:val="00341411"/>
    <w:rsid w:val="00343F7A"/>
    <w:rsid w:val="0034577E"/>
    <w:rsid w:val="00345CA4"/>
    <w:rsid w:val="00345D66"/>
    <w:rsid w:val="00346661"/>
    <w:rsid w:val="00351323"/>
    <w:rsid w:val="0035196F"/>
    <w:rsid w:val="003519B9"/>
    <w:rsid w:val="003519E9"/>
    <w:rsid w:val="00351F75"/>
    <w:rsid w:val="00355950"/>
    <w:rsid w:val="00355D82"/>
    <w:rsid w:val="00355E98"/>
    <w:rsid w:val="0035667B"/>
    <w:rsid w:val="003572B1"/>
    <w:rsid w:val="0035773E"/>
    <w:rsid w:val="003606D0"/>
    <w:rsid w:val="003607BD"/>
    <w:rsid w:val="003611E2"/>
    <w:rsid w:val="003611E9"/>
    <w:rsid w:val="00361D54"/>
    <w:rsid w:val="00363534"/>
    <w:rsid w:val="00364227"/>
    <w:rsid w:val="0036575D"/>
    <w:rsid w:val="00365FF6"/>
    <w:rsid w:val="00366B8C"/>
    <w:rsid w:val="00367A45"/>
    <w:rsid w:val="00367BD6"/>
    <w:rsid w:val="00370AD9"/>
    <w:rsid w:val="00370CC8"/>
    <w:rsid w:val="00371D29"/>
    <w:rsid w:val="00372C58"/>
    <w:rsid w:val="00374710"/>
    <w:rsid w:val="00377AB6"/>
    <w:rsid w:val="00380559"/>
    <w:rsid w:val="003810FE"/>
    <w:rsid w:val="003813CA"/>
    <w:rsid w:val="00385E03"/>
    <w:rsid w:val="00386666"/>
    <w:rsid w:val="00387346"/>
    <w:rsid w:val="00395810"/>
    <w:rsid w:val="00396B65"/>
    <w:rsid w:val="00396B76"/>
    <w:rsid w:val="00397DFC"/>
    <w:rsid w:val="003A0228"/>
    <w:rsid w:val="003A1328"/>
    <w:rsid w:val="003A17EE"/>
    <w:rsid w:val="003A2EAB"/>
    <w:rsid w:val="003A357B"/>
    <w:rsid w:val="003A594F"/>
    <w:rsid w:val="003A6B46"/>
    <w:rsid w:val="003A6C95"/>
    <w:rsid w:val="003B2423"/>
    <w:rsid w:val="003B34B6"/>
    <w:rsid w:val="003B3B9A"/>
    <w:rsid w:val="003B401B"/>
    <w:rsid w:val="003B4188"/>
    <w:rsid w:val="003B4323"/>
    <w:rsid w:val="003B4938"/>
    <w:rsid w:val="003B502C"/>
    <w:rsid w:val="003B5DA7"/>
    <w:rsid w:val="003B7085"/>
    <w:rsid w:val="003C0F23"/>
    <w:rsid w:val="003C1F04"/>
    <w:rsid w:val="003C321E"/>
    <w:rsid w:val="003C367F"/>
    <w:rsid w:val="003C3D63"/>
    <w:rsid w:val="003C5D6B"/>
    <w:rsid w:val="003D0AA8"/>
    <w:rsid w:val="003D1B41"/>
    <w:rsid w:val="003D2352"/>
    <w:rsid w:val="003D2CD2"/>
    <w:rsid w:val="003D4933"/>
    <w:rsid w:val="003D4B8C"/>
    <w:rsid w:val="003D529D"/>
    <w:rsid w:val="003D52A5"/>
    <w:rsid w:val="003E06F9"/>
    <w:rsid w:val="003E24BD"/>
    <w:rsid w:val="003E301E"/>
    <w:rsid w:val="003E3B63"/>
    <w:rsid w:val="003E53ED"/>
    <w:rsid w:val="003E58DC"/>
    <w:rsid w:val="003E5DF8"/>
    <w:rsid w:val="003F19DE"/>
    <w:rsid w:val="003F20C1"/>
    <w:rsid w:val="003F36B3"/>
    <w:rsid w:val="003F4224"/>
    <w:rsid w:val="003F56FC"/>
    <w:rsid w:val="003F603C"/>
    <w:rsid w:val="003F7287"/>
    <w:rsid w:val="0040054B"/>
    <w:rsid w:val="0040110F"/>
    <w:rsid w:val="00402A14"/>
    <w:rsid w:val="00402C55"/>
    <w:rsid w:val="00402DEB"/>
    <w:rsid w:val="004035E0"/>
    <w:rsid w:val="004037C0"/>
    <w:rsid w:val="00404BB9"/>
    <w:rsid w:val="004056C9"/>
    <w:rsid w:val="00405A33"/>
    <w:rsid w:val="00406014"/>
    <w:rsid w:val="00406052"/>
    <w:rsid w:val="0040630D"/>
    <w:rsid w:val="00406F17"/>
    <w:rsid w:val="004078C2"/>
    <w:rsid w:val="00407A5D"/>
    <w:rsid w:val="004111BC"/>
    <w:rsid w:val="00411C83"/>
    <w:rsid w:val="00412BC1"/>
    <w:rsid w:val="00412DD4"/>
    <w:rsid w:val="00413E45"/>
    <w:rsid w:val="00415234"/>
    <w:rsid w:val="00415AB6"/>
    <w:rsid w:val="0041642B"/>
    <w:rsid w:val="0041719F"/>
    <w:rsid w:val="00420766"/>
    <w:rsid w:val="004216BB"/>
    <w:rsid w:val="0042235A"/>
    <w:rsid w:val="00422E1C"/>
    <w:rsid w:val="00423882"/>
    <w:rsid w:val="00423A35"/>
    <w:rsid w:val="004244F7"/>
    <w:rsid w:val="00425FF0"/>
    <w:rsid w:val="00430E19"/>
    <w:rsid w:val="00434FF8"/>
    <w:rsid w:val="00435297"/>
    <w:rsid w:val="00436EFA"/>
    <w:rsid w:val="0044082E"/>
    <w:rsid w:val="0044117E"/>
    <w:rsid w:val="0044185E"/>
    <w:rsid w:val="00442C8E"/>
    <w:rsid w:val="00443045"/>
    <w:rsid w:val="0044360B"/>
    <w:rsid w:val="00444491"/>
    <w:rsid w:val="004521FE"/>
    <w:rsid w:val="004535A7"/>
    <w:rsid w:val="00453C35"/>
    <w:rsid w:val="00453CAE"/>
    <w:rsid w:val="004560A1"/>
    <w:rsid w:val="0045627A"/>
    <w:rsid w:val="00456D61"/>
    <w:rsid w:val="004612CB"/>
    <w:rsid w:val="004615FF"/>
    <w:rsid w:val="00461DF1"/>
    <w:rsid w:val="00462E98"/>
    <w:rsid w:val="0046470D"/>
    <w:rsid w:val="004654FA"/>
    <w:rsid w:val="00465A21"/>
    <w:rsid w:val="0046742B"/>
    <w:rsid w:val="00470D5C"/>
    <w:rsid w:val="00471127"/>
    <w:rsid w:val="004713C8"/>
    <w:rsid w:val="004717C1"/>
    <w:rsid w:val="00472FE9"/>
    <w:rsid w:val="00473265"/>
    <w:rsid w:val="00473568"/>
    <w:rsid w:val="00473D57"/>
    <w:rsid w:val="00473E4C"/>
    <w:rsid w:val="004757E0"/>
    <w:rsid w:val="00475C31"/>
    <w:rsid w:val="004764D3"/>
    <w:rsid w:val="004765A7"/>
    <w:rsid w:val="00476BF5"/>
    <w:rsid w:val="004804F5"/>
    <w:rsid w:val="00480F1D"/>
    <w:rsid w:val="00481C80"/>
    <w:rsid w:val="004825EC"/>
    <w:rsid w:val="00482C2E"/>
    <w:rsid w:val="00485BB9"/>
    <w:rsid w:val="0048636A"/>
    <w:rsid w:val="00487C52"/>
    <w:rsid w:val="0049066F"/>
    <w:rsid w:val="004913D0"/>
    <w:rsid w:val="00492BE4"/>
    <w:rsid w:val="004977CA"/>
    <w:rsid w:val="004A1BFA"/>
    <w:rsid w:val="004A25B2"/>
    <w:rsid w:val="004A3FB6"/>
    <w:rsid w:val="004A4E27"/>
    <w:rsid w:val="004A58B2"/>
    <w:rsid w:val="004A5992"/>
    <w:rsid w:val="004A6AEF"/>
    <w:rsid w:val="004A7578"/>
    <w:rsid w:val="004B1335"/>
    <w:rsid w:val="004B1A67"/>
    <w:rsid w:val="004B33EA"/>
    <w:rsid w:val="004B374C"/>
    <w:rsid w:val="004B4563"/>
    <w:rsid w:val="004C2B6B"/>
    <w:rsid w:val="004C37B0"/>
    <w:rsid w:val="004C39FA"/>
    <w:rsid w:val="004C4611"/>
    <w:rsid w:val="004C4AF1"/>
    <w:rsid w:val="004C579C"/>
    <w:rsid w:val="004C5DC3"/>
    <w:rsid w:val="004C633B"/>
    <w:rsid w:val="004C69D3"/>
    <w:rsid w:val="004C7242"/>
    <w:rsid w:val="004C739A"/>
    <w:rsid w:val="004C7A0C"/>
    <w:rsid w:val="004D1ED9"/>
    <w:rsid w:val="004D340A"/>
    <w:rsid w:val="004D35E2"/>
    <w:rsid w:val="004D35FA"/>
    <w:rsid w:val="004D4DCF"/>
    <w:rsid w:val="004D50E7"/>
    <w:rsid w:val="004D55A2"/>
    <w:rsid w:val="004D7BD6"/>
    <w:rsid w:val="004D7D4C"/>
    <w:rsid w:val="004E0464"/>
    <w:rsid w:val="004E15A9"/>
    <w:rsid w:val="004E1ADF"/>
    <w:rsid w:val="004E1FEB"/>
    <w:rsid w:val="004E47D0"/>
    <w:rsid w:val="004E4B58"/>
    <w:rsid w:val="004E4F48"/>
    <w:rsid w:val="004E4F4B"/>
    <w:rsid w:val="004E56CA"/>
    <w:rsid w:val="004F00AE"/>
    <w:rsid w:val="004F1127"/>
    <w:rsid w:val="004F21B3"/>
    <w:rsid w:val="004F3A4B"/>
    <w:rsid w:val="004F4A40"/>
    <w:rsid w:val="004F5132"/>
    <w:rsid w:val="004F52D6"/>
    <w:rsid w:val="004F64DA"/>
    <w:rsid w:val="004F72A2"/>
    <w:rsid w:val="004F79EF"/>
    <w:rsid w:val="00504B65"/>
    <w:rsid w:val="0050653D"/>
    <w:rsid w:val="00506D22"/>
    <w:rsid w:val="005119FD"/>
    <w:rsid w:val="00513245"/>
    <w:rsid w:val="0051334E"/>
    <w:rsid w:val="00514E8B"/>
    <w:rsid w:val="005158C4"/>
    <w:rsid w:val="0051592E"/>
    <w:rsid w:val="00515DF9"/>
    <w:rsid w:val="00517EB1"/>
    <w:rsid w:val="00520887"/>
    <w:rsid w:val="00520DEC"/>
    <w:rsid w:val="00521510"/>
    <w:rsid w:val="00523A9C"/>
    <w:rsid w:val="00523DC9"/>
    <w:rsid w:val="00525CF5"/>
    <w:rsid w:val="00527511"/>
    <w:rsid w:val="005275AE"/>
    <w:rsid w:val="005300EF"/>
    <w:rsid w:val="00530513"/>
    <w:rsid w:val="00531E86"/>
    <w:rsid w:val="0053206C"/>
    <w:rsid w:val="005340AB"/>
    <w:rsid w:val="005342CB"/>
    <w:rsid w:val="00534497"/>
    <w:rsid w:val="005364D5"/>
    <w:rsid w:val="005373CD"/>
    <w:rsid w:val="00541343"/>
    <w:rsid w:val="005445A2"/>
    <w:rsid w:val="00544D10"/>
    <w:rsid w:val="00545154"/>
    <w:rsid w:val="00545957"/>
    <w:rsid w:val="005463E0"/>
    <w:rsid w:val="005500B1"/>
    <w:rsid w:val="0055038D"/>
    <w:rsid w:val="00551390"/>
    <w:rsid w:val="00551D0E"/>
    <w:rsid w:val="00551FA9"/>
    <w:rsid w:val="005527A5"/>
    <w:rsid w:val="00553348"/>
    <w:rsid w:val="00556C51"/>
    <w:rsid w:val="00557245"/>
    <w:rsid w:val="00561DE3"/>
    <w:rsid w:val="0056219A"/>
    <w:rsid w:val="00563436"/>
    <w:rsid w:val="00563F47"/>
    <w:rsid w:val="00565496"/>
    <w:rsid w:val="00566476"/>
    <w:rsid w:val="00566590"/>
    <w:rsid w:val="00566B62"/>
    <w:rsid w:val="00566CAF"/>
    <w:rsid w:val="00567199"/>
    <w:rsid w:val="00567230"/>
    <w:rsid w:val="00567877"/>
    <w:rsid w:val="00570179"/>
    <w:rsid w:val="005710DD"/>
    <w:rsid w:val="0057196D"/>
    <w:rsid w:val="00574024"/>
    <w:rsid w:val="005746C8"/>
    <w:rsid w:val="00575F7C"/>
    <w:rsid w:val="005761EC"/>
    <w:rsid w:val="00577671"/>
    <w:rsid w:val="00581664"/>
    <w:rsid w:val="0058171A"/>
    <w:rsid w:val="00582DB7"/>
    <w:rsid w:val="0058342F"/>
    <w:rsid w:val="0058377B"/>
    <w:rsid w:val="00584B2C"/>
    <w:rsid w:val="00584C6B"/>
    <w:rsid w:val="005858CE"/>
    <w:rsid w:val="00585C39"/>
    <w:rsid w:val="00585CFC"/>
    <w:rsid w:val="00586CB9"/>
    <w:rsid w:val="0058746F"/>
    <w:rsid w:val="0059290E"/>
    <w:rsid w:val="00592ECE"/>
    <w:rsid w:val="00593CD6"/>
    <w:rsid w:val="00595DED"/>
    <w:rsid w:val="005969AC"/>
    <w:rsid w:val="00596B99"/>
    <w:rsid w:val="00596BA5"/>
    <w:rsid w:val="005A00FA"/>
    <w:rsid w:val="005A14F1"/>
    <w:rsid w:val="005A22A8"/>
    <w:rsid w:val="005A2E78"/>
    <w:rsid w:val="005A3930"/>
    <w:rsid w:val="005A3CA3"/>
    <w:rsid w:val="005A3E1F"/>
    <w:rsid w:val="005A4C94"/>
    <w:rsid w:val="005A5C71"/>
    <w:rsid w:val="005A5EA3"/>
    <w:rsid w:val="005A68D9"/>
    <w:rsid w:val="005A6943"/>
    <w:rsid w:val="005A6B1D"/>
    <w:rsid w:val="005B045A"/>
    <w:rsid w:val="005B090B"/>
    <w:rsid w:val="005B275C"/>
    <w:rsid w:val="005B28B4"/>
    <w:rsid w:val="005B2E35"/>
    <w:rsid w:val="005B2EF9"/>
    <w:rsid w:val="005B419E"/>
    <w:rsid w:val="005B4FCB"/>
    <w:rsid w:val="005B5BB7"/>
    <w:rsid w:val="005B6A13"/>
    <w:rsid w:val="005B6B8F"/>
    <w:rsid w:val="005B6C15"/>
    <w:rsid w:val="005B70AE"/>
    <w:rsid w:val="005B7735"/>
    <w:rsid w:val="005C053E"/>
    <w:rsid w:val="005C0B6E"/>
    <w:rsid w:val="005C217C"/>
    <w:rsid w:val="005C2849"/>
    <w:rsid w:val="005C39D5"/>
    <w:rsid w:val="005C4F81"/>
    <w:rsid w:val="005C50C7"/>
    <w:rsid w:val="005C5893"/>
    <w:rsid w:val="005C793B"/>
    <w:rsid w:val="005C7D7D"/>
    <w:rsid w:val="005D0A23"/>
    <w:rsid w:val="005D48EC"/>
    <w:rsid w:val="005D6A23"/>
    <w:rsid w:val="005D6C67"/>
    <w:rsid w:val="005D751C"/>
    <w:rsid w:val="005D75F7"/>
    <w:rsid w:val="005E0D26"/>
    <w:rsid w:val="005E1650"/>
    <w:rsid w:val="005E2FA0"/>
    <w:rsid w:val="005E31E8"/>
    <w:rsid w:val="005E602A"/>
    <w:rsid w:val="005F07CF"/>
    <w:rsid w:val="005F094E"/>
    <w:rsid w:val="005F0B16"/>
    <w:rsid w:val="005F2E0E"/>
    <w:rsid w:val="005F2E2A"/>
    <w:rsid w:val="005F36BE"/>
    <w:rsid w:val="005F4090"/>
    <w:rsid w:val="005F4BB8"/>
    <w:rsid w:val="005F5C29"/>
    <w:rsid w:val="005F5C4F"/>
    <w:rsid w:val="005F6B23"/>
    <w:rsid w:val="005F73A1"/>
    <w:rsid w:val="005F7AB3"/>
    <w:rsid w:val="005F7E4B"/>
    <w:rsid w:val="0060005C"/>
    <w:rsid w:val="0060026D"/>
    <w:rsid w:val="00600E01"/>
    <w:rsid w:val="00600FBB"/>
    <w:rsid w:val="00602231"/>
    <w:rsid w:val="00605F8D"/>
    <w:rsid w:val="00612653"/>
    <w:rsid w:val="006133BC"/>
    <w:rsid w:val="00613F8C"/>
    <w:rsid w:val="006143FA"/>
    <w:rsid w:val="00615553"/>
    <w:rsid w:val="00616447"/>
    <w:rsid w:val="00616801"/>
    <w:rsid w:val="006170AD"/>
    <w:rsid w:val="00617A38"/>
    <w:rsid w:val="0062136F"/>
    <w:rsid w:val="006213DE"/>
    <w:rsid w:val="00621AE5"/>
    <w:rsid w:val="00623AB0"/>
    <w:rsid w:val="00623FB5"/>
    <w:rsid w:val="006248CE"/>
    <w:rsid w:val="00624B01"/>
    <w:rsid w:val="00624F1D"/>
    <w:rsid w:val="0062645B"/>
    <w:rsid w:val="006265FE"/>
    <w:rsid w:val="006266D3"/>
    <w:rsid w:val="00627343"/>
    <w:rsid w:val="00630302"/>
    <w:rsid w:val="00630D2D"/>
    <w:rsid w:val="006317D9"/>
    <w:rsid w:val="00631C5A"/>
    <w:rsid w:val="0063238D"/>
    <w:rsid w:val="00632557"/>
    <w:rsid w:val="006327CB"/>
    <w:rsid w:val="0063348F"/>
    <w:rsid w:val="006340C2"/>
    <w:rsid w:val="0063507D"/>
    <w:rsid w:val="006350C3"/>
    <w:rsid w:val="00635133"/>
    <w:rsid w:val="00635E5F"/>
    <w:rsid w:val="006377F7"/>
    <w:rsid w:val="0064214A"/>
    <w:rsid w:val="00644AA6"/>
    <w:rsid w:val="00645586"/>
    <w:rsid w:val="00645F36"/>
    <w:rsid w:val="00650540"/>
    <w:rsid w:val="00653644"/>
    <w:rsid w:val="00654192"/>
    <w:rsid w:val="00656082"/>
    <w:rsid w:val="006601BF"/>
    <w:rsid w:val="00660648"/>
    <w:rsid w:val="006617EA"/>
    <w:rsid w:val="00661C42"/>
    <w:rsid w:val="006646ED"/>
    <w:rsid w:val="0066498A"/>
    <w:rsid w:val="00665630"/>
    <w:rsid w:val="00666B28"/>
    <w:rsid w:val="00666DF8"/>
    <w:rsid w:val="00667930"/>
    <w:rsid w:val="00671283"/>
    <w:rsid w:val="00672987"/>
    <w:rsid w:val="00672FFF"/>
    <w:rsid w:val="0067448D"/>
    <w:rsid w:val="00674F4F"/>
    <w:rsid w:val="006751FB"/>
    <w:rsid w:val="00675522"/>
    <w:rsid w:val="00676701"/>
    <w:rsid w:val="006770AC"/>
    <w:rsid w:val="00677240"/>
    <w:rsid w:val="00677640"/>
    <w:rsid w:val="006806B8"/>
    <w:rsid w:val="00680832"/>
    <w:rsid w:val="00681B7F"/>
    <w:rsid w:val="006830B2"/>
    <w:rsid w:val="0068355D"/>
    <w:rsid w:val="0068634E"/>
    <w:rsid w:val="006863F0"/>
    <w:rsid w:val="006909B9"/>
    <w:rsid w:val="00691D47"/>
    <w:rsid w:val="0069362D"/>
    <w:rsid w:val="00694E19"/>
    <w:rsid w:val="0069625A"/>
    <w:rsid w:val="006963CD"/>
    <w:rsid w:val="0069679D"/>
    <w:rsid w:val="00696A4E"/>
    <w:rsid w:val="00696F73"/>
    <w:rsid w:val="006972BA"/>
    <w:rsid w:val="006A4696"/>
    <w:rsid w:val="006A68C1"/>
    <w:rsid w:val="006A73D8"/>
    <w:rsid w:val="006B0C44"/>
    <w:rsid w:val="006B14CD"/>
    <w:rsid w:val="006B1A51"/>
    <w:rsid w:val="006B1B0B"/>
    <w:rsid w:val="006B1F1C"/>
    <w:rsid w:val="006B25EA"/>
    <w:rsid w:val="006B4006"/>
    <w:rsid w:val="006B486C"/>
    <w:rsid w:val="006B5A8A"/>
    <w:rsid w:val="006C0167"/>
    <w:rsid w:val="006C02AD"/>
    <w:rsid w:val="006C174C"/>
    <w:rsid w:val="006C1D6F"/>
    <w:rsid w:val="006C1D75"/>
    <w:rsid w:val="006C2054"/>
    <w:rsid w:val="006C236E"/>
    <w:rsid w:val="006C2AF4"/>
    <w:rsid w:val="006C2F76"/>
    <w:rsid w:val="006C5122"/>
    <w:rsid w:val="006C66DA"/>
    <w:rsid w:val="006D0BB7"/>
    <w:rsid w:val="006D132F"/>
    <w:rsid w:val="006D3B44"/>
    <w:rsid w:val="006D43EA"/>
    <w:rsid w:val="006D5299"/>
    <w:rsid w:val="006D7EDA"/>
    <w:rsid w:val="006E0DC6"/>
    <w:rsid w:val="006E73A0"/>
    <w:rsid w:val="006E74E9"/>
    <w:rsid w:val="006E770B"/>
    <w:rsid w:val="006E7B26"/>
    <w:rsid w:val="006F1100"/>
    <w:rsid w:val="006F120D"/>
    <w:rsid w:val="006F26D7"/>
    <w:rsid w:val="006F4C9A"/>
    <w:rsid w:val="006F578C"/>
    <w:rsid w:val="006F5EA8"/>
    <w:rsid w:val="006F6DDD"/>
    <w:rsid w:val="007000E1"/>
    <w:rsid w:val="00700160"/>
    <w:rsid w:val="00700CCB"/>
    <w:rsid w:val="007069F5"/>
    <w:rsid w:val="007070ED"/>
    <w:rsid w:val="0070765E"/>
    <w:rsid w:val="007078B7"/>
    <w:rsid w:val="00710017"/>
    <w:rsid w:val="007117E7"/>
    <w:rsid w:val="00713555"/>
    <w:rsid w:val="0071360D"/>
    <w:rsid w:val="00714312"/>
    <w:rsid w:val="007143C3"/>
    <w:rsid w:val="00715477"/>
    <w:rsid w:val="007173A2"/>
    <w:rsid w:val="007173C7"/>
    <w:rsid w:val="00720BAF"/>
    <w:rsid w:val="007214E3"/>
    <w:rsid w:val="00722438"/>
    <w:rsid w:val="0072332B"/>
    <w:rsid w:val="007240D0"/>
    <w:rsid w:val="00726117"/>
    <w:rsid w:val="007264D6"/>
    <w:rsid w:val="007302EA"/>
    <w:rsid w:val="00730FB6"/>
    <w:rsid w:val="007317F1"/>
    <w:rsid w:val="007327A7"/>
    <w:rsid w:val="00732AC4"/>
    <w:rsid w:val="007337A8"/>
    <w:rsid w:val="00736FC5"/>
    <w:rsid w:val="00740B02"/>
    <w:rsid w:val="00740D71"/>
    <w:rsid w:val="00741663"/>
    <w:rsid w:val="00743814"/>
    <w:rsid w:val="00745448"/>
    <w:rsid w:val="00745575"/>
    <w:rsid w:val="00745AF0"/>
    <w:rsid w:val="00750A7A"/>
    <w:rsid w:val="00751285"/>
    <w:rsid w:val="00752A30"/>
    <w:rsid w:val="00752BA5"/>
    <w:rsid w:val="00753253"/>
    <w:rsid w:val="0075380D"/>
    <w:rsid w:val="00754FD5"/>
    <w:rsid w:val="00760D67"/>
    <w:rsid w:val="00762E6A"/>
    <w:rsid w:val="00763B93"/>
    <w:rsid w:val="007675EC"/>
    <w:rsid w:val="00771254"/>
    <w:rsid w:val="007712FD"/>
    <w:rsid w:val="00771857"/>
    <w:rsid w:val="007729BA"/>
    <w:rsid w:val="007804C8"/>
    <w:rsid w:val="0078382A"/>
    <w:rsid w:val="00786B96"/>
    <w:rsid w:val="00791317"/>
    <w:rsid w:val="00795199"/>
    <w:rsid w:val="00795F88"/>
    <w:rsid w:val="00797E77"/>
    <w:rsid w:val="007A0444"/>
    <w:rsid w:val="007A1856"/>
    <w:rsid w:val="007A22FB"/>
    <w:rsid w:val="007A24D8"/>
    <w:rsid w:val="007A5C3D"/>
    <w:rsid w:val="007A7FB4"/>
    <w:rsid w:val="007B056E"/>
    <w:rsid w:val="007B06A0"/>
    <w:rsid w:val="007B1F8D"/>
    <w:rsid w:val="007B5BC6"/>
    <w:rsid w:val="007B67D6"/>
    <w:rsid w:val="007B6ADB"/>
    <w:rsid w:val="007B6DE3"/>
    <w:rsid w:val="007B6E04"/>
    <w:rsid w:val="007B6F4F"/>
    <w:rsid w:val="007B7CBB"/>
    <w:rsid w:val="007C12C9"/>
    <w:rsid w:val="007C2C70"/>
    <w:rsid w:val="007C384B"/>
    <w:rsid w:val="007C5081"/>
    <w:rsid w:val="007C53DD"/>
    <w:rsid w:val="007C70EC"/>
    <w:rsid w:val="007C7C4F"/>
    <w:rsid w:val="007D0189"/>
    <w:rsid w:val="007D039B"/>
    <w:rsid w:val="007D0BDF"/>
    <w:rsid w:val="007D32D5"/>
    <w:rsid w:val="007D37CA"/>
    <w:rsid w:val="007D51B0"/>
    <w:rsid w:val="007D5616"/>
    <w:rsid w:val="007D592A"/>
    <w:rsid w:val="007D6CB7"/>
    <w:rsid w:val="007D7E21"/>
    <w:rsid w:val="007E1F5F"/>
    <w:rsid w:val="007E2483"/>
    <w:rsid w:val="007E3A66"/>
    <w:rsid w:val="007E68A0"/>
    <w:rsid w:val="007E7AB4"/>
    <w:rsid w:val="007E7BAE"/>
    <w:rsid w:val="007F0358"/>
    <w:rsid w:val="007F071E"/>
    <w:rsid w:val="007F0A0F"/>
    <w:rsid w:val="007F34E1"/>
    <w:rsid w:val="007F3B15"/>
    <w:rsid w:val="007F4237"/>
    <w:rsid w:val="007F4DD8"/>
    <w:rsid w:val="007F55B2"/>
    <w:rsid w:val="007F6094"/>
    <w:rsid w:val="007F655A"/>
    <w:rsid w:val="008013DB"/>
    <w:rsid w:val="008015E1"/>
    <w:rsid w:val="00801C66"/>
    <w:rsid w:val="00802397"/>
    <w:rsid w:val="00802630"/>
    <w:rsid w:val="00802E8F"/>
    <w:rsid w:val="00805613"/>
    <w:rsid w:val="00805D57"/>
    <w:rsid w:val="00806572"/>
    <w:rsid w:val="0080666F"/>
    <w:rsid w:val="0080699E"/>
    <w:rsid w:val="0080782B"/>
    <w:rsid w:val="00810204"/>
    <w:rsid w:val="00810CCB"/>
    <w:rsid w:val="00811BB1"/>
    <w:rsid w:val="008140B8"/>
    <w:rsid w:val="00814B4D"/>
    <w:rsid w:val="008160F1"/>
    <w:rsid w:val="0081644D"/>
    <w:rsid w:val="008166D7"/>
    <w:rsid w:val="00816DB3"/>
    <w:rsid w:val="00816F6A"/>
    <w:rsid w:val="008214D1"/>
    <w:rsid w:val="00823108"/>
    <w:rsid w:val="008237B8"/>
    <w:rsid w:val="008260AA"/>
    <w:rsid w:val="0082638B"/>
    <w:rsid w:val="008264ED"/>
    <w:rsid w:val="00826911"/>
    <w:rsid w:val="008269A1"/>
    <w:rsid w:val="00826D63"/>
    <w:rsid w:val="00826E6B"/>
    <w:rsid w:val="00830A74"/>
    <w:rsid w:val="00831B38"/>
    <w:rsid w:val="00832C7D"/>
    <w:rsid w:val="00833B8A"/>
    <w:rsid w:val="00834568"/>
    <w:rsid w:val="008360EB"/>
    <w:rsid w:val="008362DA"/>
    <w:rsid w:val="00836732"/>
    <w:rsid w:val="00836C15"/>
    <w:rsid w:val="00837853"/>
    <w:rsid w:val="008379B6"/>
    <w:rsid w:val="00840B3E"/>
    <w:rsid w:val="0084344A"/>
    <w:rsid w:val="00843BEC"/>
    <w:rsid w:val="00845528"/>
    <w:rsid w:val="0084555A"/>
    <w:rsid w:val="00846B98"/>
    <w:rsid w:val="00850083"/>
    <w:rsid w:val="00850546"/>
    <w:rsid w:val="00852D86"/>
    <w:rsid w:val="00853663"/>
    <w:rsid w:val="00854D65"/>
    <w:rsid w:val="0085601A"/>
    <w:rsid w:val="008574FD"/>
    <w:rsid w:val="008575DA"/>
    <w:rsid w:val="00857B8F"/>
    <w:rsid w:val="00860A02"/>
    <w:rsid w:val="00861890"/>
    <w:rsid w:val="00861DA2"/>
    <w:rsid w:val="008623B2"/>
    <w:rsid w:val="0086582D"/>
    <w:rsid w:val="00865CE3"/>
    <w:rsid w:val="00867201"/>
    <w:rsid w:val="00871210"/>
    <w:rsid w:val="0087275A"/>
    <w:rsid w:val="0087363A"/>
    <w:rsid w:val="0087596A"/>
    <w:rsid w:val="008759FC"/>
    <w:rsid w:val="00875C11"/>
    <w:rsid w:val="008761B3"/>
    <w:rsid w:val="00876DF1"/>
    <w:rsid w:val="008801E5"/>
    <w:rsid w:val="0088048E"/>
    <w:rsid w:val="00880970"/>
    <w:rsid w:val="00884967"/>
    <w:rsid w:val="00884BEE"/>
    <w:rsid w:val="008853E2"/>
    <w:rsid w:val="008853F1"/>
    <w:rsid w:val="00885567"/>
    <w:rsid w:val="008856A5"/>
    <w:rsid w:val="00890754"/>
    <w:rsid w:val="00890B65"/>
    <w:rsid w:val="00890E90"/>
    <w:rsid w:val="008917BA"/>
    <w:rsid w:val="00891B52"/>
    <w:rsid w:val="0089248D"/>
    <w:rsid w:val="00892553"/>
    <w:rsid w:val="00892AB9"/>
    <w:rsid w:val="00893095"/>
    <w:rsid w:val="00893223"/>
    <w:rsid w:val="00893374"/>
    <w:rsid w:val="00893478"/>
    <w:rsid w:val="00894B77"/>
    <w:rsid w:val="0089674E"/>
    <w:rsid w:val="00896C40"/>
    <w:rsid w:val="0089700A"/>
    <w:rsid w:val="008972D1"/>
    <w:rsid w:val="0089755D"/>
    <w:rsid w:val="00897B45"/>
    <w:rsid w:val="008A0731"/>
    <w:rsid w:val="008A1458"/>
    <w:rsid w:val="008A23F5"/>
    <w:rsid w:val="008A2EBC"/>
    <w:rsid w:val="008A5E2B"/>
    <w:rsid w:val="008A658B"/>
    <w:rsid w:val="008A6F4A"/>
    <w:rsid w:val="008A7D15"/>
    <w:rsid w:val="008A7E57"/>
    <w:rsid w:val="008B0024"/>
    <w:rsid w:val="008B30F0"/>
    <w:rsid w:val="008B31F3"/>
    <w:rsid w:val="008B4AA1"/>
    <w:rsid w:val="008B4F34"/>
    <w:rsid w:val="008B7E4F"/>
    <w:rsid w:val="008C1EDC"/>
    <w:rsid w:val="008C24C3"/>
    <w:rsid w:val="008C44F0"/>
    <w:rsid w:val="008C45C2"/>
    <w:rsid w:val="008C4881"/>
    <w:rsid w:val="008C6942"/>
    <w:rsid w:val="008D0178"/>
    <w:rsid w:val="008D2662"/>
    <w:rsid w:val="008D3DB8"/>
    <w:rsid w:val="008D6B04"/>
    <w:rsid w:val="008D7488"/>
    <w:rsid w:val="008D7FDE"/>
    <w:rsid w:val="008E195E"/>
    <w:rsid w:val="008E2A3D"/>
    <w:rsid w:val="008E2E5D"/>
    <w:rsid w:val="008E3F0A"/>
    <w:rsid w:val="008E5DE5"/>
    <w:rsid w:val="008E76FE"/>
    <w:rsid w:val="008E7C59"/>
    <w:rsid w:val="008F08E0"/>
    <w:rsid w:val="008F0A34"/>
    <w:rsid w:val="008F0A3B"/>
    <w:rsid w:val="008F1B95"/>
    <w:rsid w:val="008F2592"/>
    <w:rsid w:val="008F2A35"/>
    <w:rsid w:val="008F2C81"/>
    <w:rsid w:val="008F5311"/>
    <w:rsid w:val="008F6319"/>
    <w:rsid w:val="008F6932"/>
    <w:rsid w:val="008F7962"/>
    <w:rsid w:val="008F7B17"/>
    <w:rsid w:val="00904B58"/>
    <w:rsid w:val="00905D2A"/>
    <w:rsid w:val="0090647D"/>
    <w:rsid w:val="0091148F"/>
    <w:rsid w:val="00912A30"/>
    <w:rsid w:val="00912D41"/>
    <w:rsid w:val="00912E4F"/>
    <w:rsid w:val="00913313"/>
    <w:rsid w:val="009134C1"/>
    <w:rsid w:val="00914391"/>
    <w:rsid w:val="009146BB"/>
    <w:rsid w:val="0091570A"/>
    <w:rsid w:val="00916746"/>
    <w:rsid w:val="00917034"/>
    <w:rsid w:val="0091797C"/>
    <w:rsid w:val="009213DB"/>
    <w:rsid w:val="009227D1"/>
    <w:rsid w:val="00922F6F"/>
    <w:rsid w:val="0092302D"/>
    <w:rsid w:val="0092415F"/>
    <w:rsid w:val="009265D3"/>
    <w:rsid w:val="00930250"/>
    <w:rsid w:val="009317CF"/>
    <w:rsid w:val="00931F76"/>
    <w:rsid w:val="0093224D"/>
    <w:rsid w:val="00932889"/>
    <w:rsid w:val="0093450E"/>
    <w:rsid w:val="00935C5C"/>
    <w:rsid w:val="009373CE"/>
    <w:rsid w:val="0094094C"/>
    <w:rsid w:val="0094172E"/>
    <w:rsid w:val="009424B4"/>
    <w:rsid w:val="009437DD"/>
    <w:rsid w:val="009470E9"/>
    <w:rsid w:val="009502D1"/>
    <w:rsid w:val="00951236"/>
    <w:rsid w:val="00951ED3"/>
    <w:rsid w:val="0095463E"/>
    <w:rsid w:val="00954C1D"/>
    <w:rsid w:val="0095581B"/>
    <w:rsid w:val="0095659D"/>
    <w:rsid w:val="00956B26"/>
    <w:rsid w:val="00956CAC"/>
    <w:rsid w:val="0096094B"/>
    <w:rsid w:val="00960D50"/>
    <w:rsid w:val="009611FA"/>
    <w:rsid w:val="00963016"/>
    <w:rsid w:val="009650FE"/>
    <w:rsid w:val="00965B8F"/>
    <w:rsid w:val="00966E79"/>
    <w:rsid w:val="009723B1"/>
    <w:rsid w:val="009725E8"/>
    <w:rsid w:val="009732C8"/>
    <w:rsid w:val="009733AC"/>
    <w:rsid w:val="0097350B"/>
    <w:rsid w:val="00973A47"/>
    <w:rsid w:val="00973F94"/>
    <w:rsid w:val="00974695"/>
    <w:rsid w:val="00980CFA"/>
    <w:rsid w:val="00981D36"/>
    <w:rsid w:val="009828D0"/>
    <w:rsid w:val="009832A7"/>
    <w:rsid w:val="009839BA"/>
    <w:rsid w:val="009846E7"/>
    <w:rsid w:val="00984E4E"/>
    <w:rsid w:val="00987844"/>
    <w:rsid w:val="00987AE3"/>
    <w:rsid w:val="00987C0E"/>
    <w:rsid w:val="00990896"/>
    <w:rsid w:val="00991755"/>
    <w:rsid w:val="00991DDF"/>
    <w:rsid w:val="00992A7F"/>
    <w:rsid w:val="00992B80"/>
    <w:rsid w:val="009934E3"/>
    <w:rsid w:val="0099372F"/>
    <w:rsid w:val="00993B92"/>
    <w:rsid w:val="00994BC1"/>
    <w:rsid w:val="009962CE"/>
    <w:rsid w:val="00996D75"/>
    <w:rsid w:val="00997386"/>
    <w:rsid w:val="00997EDC"/>
    <w:rsid w:val="009A16B8"/>
    <w:rsid w:val="009A2182"/>
    <w:rsid w:val="009A2C67"/>
    <w:rsid w:val="009A2C88"/>
    <w:rsid w:val="009A37C0"/>
    <w:rsid w:val="009A4893"/>
    <w:rsid w:val="009A541B"/>
    <w:rsid w:val="009A56B2"/>
    <w:rsid w:val="009A6402"/>
    <w:rsid w:val="009B01CE"/>
    <w:rsid w:val="009B2056"/>
    <w:rsid w:val="009B2DEF"/>
    <w:rsid w:val="009B3222"/>
    <w:rsid w:val="009B38B3"/>
    <w:rsid w:val="009B4849"/>
    <w:rsid w:val="009B5802"/>
    <w:rsid w:val="009B5AF6"/>
    <w:rsid w:val="009B6206"/>
    <w:rsid w:val="009B6789"/>
    <w:rsid w:val="009C0A59"/>
    <w:rsid w:val="009C0BDB"/>
    <w:rsid w:val="009C1125"/>
    <w:rsid w:val="009C2CE3"/>
    <w:rsid w:val="009C672C"/>
    <w:rsid w:val="009C6806"/>
    <w:rsid w:val="009C71A3"/>
    <w:rsid w:val="009C74AF"/>
    <w:rsid w:val="009D145F"/>
    <w:rsid w:val="009D1C43"/>
    <w:rsid w:val="009D2C47"/>
    <w:rsid w:val="009D2C9E"/>
    <w:rsid w:val="009D32AB"/>
    <w:rsid w:val="009E1990"/>
    <w:rsid w:val="009E37FA"/>
    <w:rsid w:val="009E48BC"/>
    <w:rsid w:val="009E627E"/>
    <w:rsid w:val="009E7229"/>
    <w:rsid w:val="009E7B4D"/>
    <w:rsid w:val="009F09AC"/>
    <w:rsid w:val="009F0C4A"/>
    <w:rsid w:val="009F20DA"/>
    <w:rsid w:val="009F210B"/>
    <w:rsid w:val="009F2FA5"/>
    <w:rsid w:val="009F4964"/>
    <w:rsid w:val="009F5B31"/>
    <w:rsid w:val="009F7AB5"/>
    <w:rsid w:val="00A01383"/>
    <w:rsid w:val="00A01CAC"/>
    <w:rsid w:val="00A0295B"/>
    <w:rsid w:val="00A04BE7"/>
    <w:rsid w:val="00A04DBC"/>
    <w:rsid w:val="00A063CD"/>
    <w:rsid w:val="00A063CE"/>
    <w:rsid w:val="00A0695C"/>
    <w:rsid w:val="00A0745B"/>
    <w:rsid w:val="00A076D6"/>
    <w:rsid w:val="00A11915"/>
    <w:rsid w:val="00A133B5"/>
    <w:rsid w:val="00A134BF"/>
    <w:rsid w:val="00A14643"/>
    <w:rsid w:val="00A16664"/>
    <w:rsid w:val="00A16813"/>
    <w:rsid w:val="00A2133E"/>
    <w:rsid w:val="00A21914"/>
    <w:rsid w:val="00A27B9E"/>
    <w:rsid w:val="00A27E33"/>
    <w:rsid w:val="00A3079B"/>
    <w:rsid w:val="00A30D65"/>
    <w:rsid w:val="00A31FC0"/>
    <w:rsid w:val="00A3240D"/>
    <w:rsid w:val="00A3573E"/>
    <w:rsid w:val="00A40807"/>
    <w:rsid w:val="00A408F3"/>
    <w:rsid w:val="00A421ED"/>
    <w:rsid w:val="00A43A44"/>
    <w:rsid w:val="00A43CD5"/>
    <w:rsid w:val="00A460D8"/>
    <w:rsid w:val="00A46730"/>
    <w:rsid w:val="00A46982"/>
    <w:rsid w:val="00A46C4C"/>
    <w:rsid w:val="00A500CB"/>
    <w:rsid w:val="00A5066E"/>
    <w:rsid w:val="00A51BF8"/>
    <w:rsid w:val="00A53217"/>
    <w:rsid w:val="00A53F6F"/>
    <w:rsid w:val="00A54D77"/>
    <w:rsid w:val="00A557F9"/>
    <w:rsid w:val="00A559D0"/>
    <w:rsid w:val="00A559E3"/>
    <w:rsid w:val="00A56D6D"/>
    <w:rsid w:val="00A571FE"/>
    <w:rsid w:val="00A5780C"/>
    <w:rsid w:val="00A60E6D"/>
    <w:rsid w:val="00A61F48"/>
    <w:rsid w:val="00A6390B"/>
    <w:rsid w:val="00A63998"/>
    <w:rsid w:val="00A64DCB"/>
    <w:rsid w:val="00A6710C"/>
    <w:rsid w:val="00A674D6"/>
    <w:rsid w:val="00A70470"/>
    <w:rsid w:val="00A71A76"/>
    <w:rsid w:val="00A731AA"/>
    <w:rsid w:val="00A73673"/>
    <w:rsid w:val="00A73A68"/>
    <w:rsid w:val="00A747FC"/>
    <w:rsid w:val="00A749D8"/>
    <w:rsid w:val="00A758D8"/>
    <w:rsid w:val="00A7610F"/>
    <w:rsid w:val="00A76920"/>
    <w:rsid w:val="00A80A05"/>
    <w:rsid w:val="00A80E5D"/>
    <w:rsid w:val="00A81493"/>
    <w:rsid w:val="00A81BEE"/>
    <w:rsid w:val="00A821FB"/>
    <w:rsid w:val="00A8370F"/>
    <w:rsid w:val="00A8683A"/>
    <w:rsid w:val="00A874F7"/>
    <w:rsid w:val="00A91156"/>
    <w:rsid w:val="00A9161D"/>
    <w:rsid w:val="00A919D6"/>
    <w:rsid w:val="00A92B84"/>
    <w:rsid w:val="00A9386F"/>
    <w:rsid w:val="00A939A9"/>
    <w:rsid w:val="00A961AA"/>
    <w:rsid w:val="00A9725B"/>
    <w:rsid w:val="00AA1F21"/>
    <w:rsid w:val="00AA3D01"/>
    <w:rsid w:val="00AA3DC6"/>
    <w:rsid w:val="00AA4DF8"/>
    <w:rsid w:val="00AA4F01"/>
    <w:rsid w:val="00AA5C8A"/>
    <w:rsid w:val="00AA5E8E"/>
    <w:rsid w:val="00AA6728"/>
    <w:rsid w:val="00AB12C1"/>
    <w:rsid w:val="00AB286A"/>
    <w:rsid w:val="00AB5068"/>
    <w:rsid w:val="00AB7ED2"/>
    <w:rsid w:val="00AC2B11"/>
    <w:rsid w:val="00AC3520"/>
    <w:rsid w:val="00AC4698"/>
    <w:rsid w:val="00AC6512"/>
    <w:rsid w:val="00AC6983"/>
    <w:rsid w:val="00AC7D7D"/>
    <w:rsid w:val="00AC7FDD"/>
    <w:rsid w:val="00AD0064"/>
    <w:rsid w:val="00AD09AD"/>
    <w:rsid w:val="00AD3093"/>
    <w:rsid w:val="00AD50E3"/>
    <w:rsid w:val="00AD572E"/>
    <w:rsid w:val="00AD73CC"/>
    <w:rsid w:val="00AD7874"/>
    <w:rsid w:val="00AE2160"/>
    <w:rsid w:val="00AE2632"/>
    <w:rsid w:val="00AE335B"/>
    <w:rsid w:val="00AE451E"/>
    <w:rsid w:val="00AE5C8B"/>
    <w:rsid w:val="00AE5D52"/>
    <w:rsid w:val="00AE786F"/>
    <w:rsid w:val="00AF03CF"/>
    <w:rsid w:val="00AF2D6B"/>
    <w:rsid w:val="00AF2EA9"/>
    <w:rsid w:val="00AF4582"/>
    <w:rsid w:val="00AF5E53"/>
    <w:rsid w:val="00AF5E6A"/>
    <w:rsid w:val="00AF67E7"/>
    <w:rsid w:val="00AF72E2"/>
    <w:rsid w:val="00B002F5"/>
    <w:rsid w:val="00B002FE"/>
    <w:rsid w:val="00B00842"/>
    <w:rsid w:val="00B00A84"/>
    <w:rsid w:val="00B01081"/>
    <w:rsid w:val="00B027F7"/>
    <w:rsid w:val="00B02C9F"/>
    <w:rsid w:val="00B02F8D"/>
    <w:rsid w:val="00B035D0"/>
    <w:rsid w:val="00B05FA9"/>
    <w:rsid w:val="00B110B2"/>
    <w:rsid w:val="00B11CFD"/>
    <w:rsid w:val="00B13283"/>
    <w:rsid w:val="00B148DF"/>
    <w:rsid w:val="00B16041"/>
    <w:rsid w:val="00B17CCE"/>
    <w:rsid w:val="00B17ECD"/>
    <w:rsid w:val="00B2118C"/>
    <w:rsid w:val="00B21261"/>
    <w:rsid w:val="00B21300"/>
    <w:rsid w:val="00B2147C"/>
    <w:rsid w:val="00B22FC4"/>
    <w:rsid w:val="00B23592"/>
    <w:rsid w:val="00B23603"/>
    <w:rsid w:val="00B27A1A"/>
    <w:rsid w:val="00B30214"/>
    <w:rsid w:val="00B30251"/>
    <w:rsid w:val="00B32E83"/>
    <w:rsid w:val="00B37550"/>
    <w:rsid w:val="00B40B2D"/>
    <w:rsid w:val="00B41350"/>
    <w:rsid w:val="00B4707D"/>
    <w:rsid w:val="00B470DE"/>
    <w:rsid w:val="00B503F1"/>
    <w:rsid w:val="00B50905"/>
    <w:rsid w:val="00B509A2"/>
    <w:rsid w:val="00B50A92"/>
    <w:rsid w:val="00B52C8D"/>
    <w:rsid w:val="00B52F4A"/>
    <w:rsid w:val="00B53910"/>
    <w:rsid w:val="00B54D46"/>
    <w:rsid w:val="00B554C6"/>
    <w:rsid w:val="00B5601A"/>
    <w:rsid w:val="00B6117F"/>
    <w:rsid w:val="00B617B9"/>
    <w:rsid w:val="00B63255"/>
    <w:rsid w:val="00B634F1"/>
    <w:rsid w:val="00B6598B"/>
    <w:rsid w:val="00B67B87"/>
    <w:rsid w:val="00B7214D"/>
    <w:rsid w:val="00B733C9"/>
    <w:rsid w:val="00B73746"/>
    <w:rsid w:val="00B73CB4"/>
    <w:rsid w:val="00B7402A"/>
    <w:rsid w:val="00B74567"/>
    <w:rsid w:val="00B75451"/>
    <w:rsid w:val="00B7588A"/>
    <w:rsid w:val="00B759F5"/>
    <w:rsid w:val="00B7611B"/>
    <w:rsid w:val="00B76767"/>
    <w:rsid w:val="00B7790A"/>
    <w:rsid w:val="00B80440"/>
    <w:rsid w:val="00B80709"/>
    <w:rsid w:val="00B80CB2"/>
    <w:rsid w:val="00B80E70"/>
    <w:rsid w:val="00B817A3"/>
    <w:rsid w:val="00B821EF"/>
    <w:rsid w:val="00B822A5"/>
    <w:rsid w:val="00B82979"/>
    <w:rsid w:val="00B83DA4"/>
    <w:rsid w:val="00B85950"/>
    <w:rsid w:val="00B864B8"/>
    <w:rsid w:val="00B93CD3"/>
    <w:rsid w:val="00B95350"/>
    <w:rsid w:val="00BA001A"/>
    <w:rsid w:val="00BA0642"/>
    <w:rsid w:val="00BA1DDF"/>
    <w:rsid w:val="00BA25A2"/>
    <w:rsid w:val="00BA36E1"/>
    <w:rsid w:val="00BA385A"/>
    <w:rsid w:val="00BA385F"/>
    <w:rsid w:val="00BA38FB"/>
    <w:rsid w:val="00BA3A86"/>
    <w:rsid w:val="00BA4AC4"/>
    <w:rsid w:val="00BA50CD"/>
    <w:rsid w:val="00BA75ED"/>
    <w:rsid w:val="00BB1C1B"/>
    <w:rsid w:val="00BB3BE4"/>
    <w:rsid w:val="00BB742B"/>
    <w:rsid w:val="00BB7601"/>
    <w:rsid w:val="00BB7924"/>
    <w:rsid w:val="00BC252E"/>
    <w:rsid w:val="00BC2C98"/>
    <w:rsid w:val="00BC3F21"/>
    <w:rsid w:val="00BC3FE5"/>
    <w:rsid w:val="00BC4A26"/>
    <w:rsid w:val="00BC4FB8"/>
    <w:rsid w:val="00BD15FC"/>
    <w:rsid w:val="00BD174A"/>
    <w:rsid w:val="00BD398E"/>
    <w:rsid w:val="00BD3F91"/>
    <w:rsid w:val="00BD4A8B"/>
    <w:rsid w:val="00BD533F"/>
    <w:rsid w:val="00BD63E8"/>
    <w:rsid w:val="00BE1F4A"/>
    <w:rsid w:val="00BE2251"/>
    <w:rsid w:val="00BE386E"/>
    <w:rsid w:val="00BE3BC3"/>
    <w:rsid w:val="00BE5DD1"/>
    <w:rsid w:val="00BE7D04"/>
    <w:rsid w:val="00BF079C"/>
    <w:rsid w:val="00BF24B5"/>
    <w:rsid w:val="00BF3A7D"/>
    <w:rsid w:val="00BF3E56"/>
    <w:rsid w:val="00BF448F"/>
    <w:rsid w:val="00BF4F77"/>
    <w:rsid w:val="00BF5C6E"/>
    <w:rsid w:val="00BF7CAB"/>
    <w:rsid w:val="00C0021A"/>
    <w:rsid w:val="00C00879"/>
    <w:rsid w:val="00C0099A"/>
    <w:rsid w:val="00C02388"/>
    <w:rsid w:val="00C026DF"/>
    <w:rsid w:val="00C03848"/>
    <w:rsid w:val="00C04492"/>
    <w:rsid w:val="00C04AAB"/>
    <w:rsid w:val="00C0676B"/>
    <w:rsid w:val="00C1253D"/>
    <w:rsid w:val="00C133E5"/>
    <w:rsid w:val="00C13A68"/>
    <w:rsid w:val="00C13AAD"/>
    <w:rsid w:val="00C14E5C"/>
    <w:rsid w:val="00C14F9E"/>
    <w:rsid w:val="00C15722"/>
    <w:rsid w:val="00C15B65"/>
    <w:rsid w:val="00C166E9"/>
    <w:rsid w:val="00C21108"/>
    <w:rsid w:val="00C2136E"/>
    <w:rsid w:val="00C215B7"/>
    <w:rsid w:val="00C21976"/>
    <w:rsid w:val="00C227EC"/>
    <w:rsid w:val="00C240FA"/>
    <w:rsid w:val="00C259B4"/>
    <w:rsid w:val="00C25B30"/>
    <w:rsid w:val="00C25DD0"/>
    <w:rsid w:val="00C27911"/>
    <w:rsid w:val="00C27A11"/>
    <w:rsid w:val="00C27DB7"/>
    <w:rsid w:val="00C300C1"/>
    <w:rsid w:val="00C3011C"/>
    <w:rsid w:val="00C30A56"/>
    <w:rsid w:val="00C31068"/>
    <w:rsid w:val="00C312EB"/>
    <w:rsid w:val="00C31713"/>
    <w:rsid w:val="00C329E1"/>
    <w:rsid w:val="00C32AB5"/>
    <w:rsid w:val="00C3388D"/>
    <w:rsid w:val="00C3428A"/>
    <w:rsid w:val="00C358B1"/>
    <w:rsid w:val="00C35A57"/>
    <w:rsid w:val="00C40166"/>
    <w:rsid w:val="00C4056F"/>
    <w:rsid w:val="00C41693"/>
    <w:rsid w:val="00C41732"/>
    <w:rsid w:val="00C41C59"/>
    <w:rsid w:val="00C41CB9"/>
    <w:rsid w:val="00C421B0"/>
    <w:rsid w:val="00C4340E"/>
    <w:rsid w:val="00C43762"/>
    <w:rsid w:val="00C4559A"/>
    <w:rsid w:val="00C45D23"/>
    <w:rsid w:val="00C47791"/>
    <w:rsid w:val="00C506DE"/>
    <w:rsid w:val="00C51F6C"/>
    <w:rsid w:val="00C549FD"/>
    <w:rsid w:val="00C564E7"/>
    <w:rsid w:val="00C56F12"/>
    <w:rsid w:val="00C572B1"/>
    <w:rsid w:val="00C62009"/>
    <w:rsid w:val="00C62FB9"/>
    <w:rsid w:val="00C646BC"/>
    <w:rsid w:val="00C65FE7"/>
    <w:rsid w:val="00C6766A"/>
    <w:rsid w:val="00C70277"/>
    <w:rsid w:val="00C70CB3"/>
    <w:rsid w:val="00C716B2"/>
    <w:rsid w:val="00C728B7"/>
    <w:rsid w:val="00C74F90"/>
    <w:rsid w:val="00C755FD"/>
    <w:rsid w:val="00C75F98"/>
    <w:rsid w:val="00C75F9F"/>
    <w:rsid w:val="00C77CE0"/>
    <w:rsid w:val="00C80E92"/>
    <w:rsid w:val="00C80FCF"/>
    <w:rsid w:val="00C844C9"/>
    <w:rsid w:val="00C84650"/>
    <w:rsid w:val="00C84D7B"/>
    <w:rsid w:val="00C84EF8"/>
    <w:rsid w:val="00C85FAA"/>
    <w:rsid w:val="00C86705"/>
    <w:rsid w:val="00C86874"/>
    <w:rsid w:val="00C87263"/>
    <w:rsid w:val="00C8758B"/>
    <w:rsid w:val="00C87814"/>
    <w:rsid w:val="00C87A96"/>
    <w:rsid w:val="00C91883"/>
    <w:rsid w:val="00C93B92"/>
    <w:rsid w:val="00C94A60"/>
    <w:rsid w:val="00C95002"/>
    <w:rsid w:val="00C958B1"/>
    <w:rsid w:val="00C95ADC"/>
    <w:rsid w:val="00C96D72"/>
    <w:rsid w:val="00C97EF0"/>
    <w:rsid w:val="00CA093A"/>
    <w:rsid w:val="00CA5DFF"/>
    <w:rsid w:val="00CA5FC3"/>
    <w:rsid w:val="00CA5FE5"/>
    <w:rsid w:val="00CA6137"/>
    <w:rsid w:val="00CA6A47"/>
    <w:rsid w:val="00CB0AB0"/>
    <w:rsid w:val="00CB326D"/>
    <w:rsid w:val="00CB6F4C"/>
    <w:rsid w:val="00CB7AB2"/>
    <w:rsid w:val="00CC047A"/>
    <w:rsid w:val="00CC1BE1"/>
    <w:rsid w:val="00CC2E9A"/>
    <w:rsid w:val="00CC4027"/>
    <w:rsid w:val="00CC6B50"/>
    <w:rsid w:val="00CC6E16"/>
    <w:rsid w:val="00CC71DE"/>
    <w:rsid w:val="00CD034E"/>
    <w:rsid w:val="00CD2023"/>
    <w:rsid w:val="00CD396C"/>
    <w:rsid w:val="00CD6F4E"/>
    <w:rsid w:val="00CD7ACA"/>
    <w:rsid w:val="00CD7D41"/>
    <w:rsid w:val="00CE16CA"/>
    <w:rsid w:val="00CE3855"/>
    <w:rsid w:val="00CE423A"/>
    <w:rsid w:val="00CE4A39"/>
    <w:rsid w:val="00CE4A53"/>
    <w:rsid w:val="00CE69C7"/>
    <w:rsid w:val="00CF03E7"/>
    <w:rsid w:val="00CF050E"/>
    <w:rsid w:val="00CF200A"/>
    <w:rsid w:val="00CF323B"/>
    <w:rsid w:val="00CF3A54"/>
    <w:rsid w:val="00CF655F"/>
    <w:rsid w:val="00CF770F"/>
    <w:rsid w:val="00CF7FAA"/>
    <w:rsid w:val="00D03581"/>
    <w:rsid w:val="00D03C79"/>
    <w:rsid w:val="00D047CD"/>
    <w:rsid w:val="00D05277"/>
    <w:rsid w:val="00D0635E"/>
    <w:rsid w:val="00D06618"/>
    <w:rsid w:val="00D0775F"/>
    <w:rsid w:val="00D104C5"/>
    <w:rsid w:val="00D1061C"/>
    <w:rsid w:val="00D125D3"/>
    <w:rsid w:val="00D133C1"/>
    <w:rsid w:val="00D13643"/>
    <w:rsid w:val="00D1384B"/>
    <w:rsid w:val="00D13898"/>
    <w:rsid w:val="00D1456E"/>
    <w:rsid w:val="00D14DD9"/>
    <w:rsid w:val="00D16285"/>
    <w:rsid w:val="00D164F9"/>
    <w:rsid w:val="00D176B0"/>
    <w:rsid w:val="00D20BD5"/>
    <w:rsid w:val="00D20D83"/>
    <w:rsid w:val="00D2211C"/>
    <w:rsid w:val="00D228B9"/>
    <w:rsid w:val="00D23B6E"/>
    <w:rsid w:val="00D271DA"/>
    <w:rsid w:val="00D30EDA"/>
    <w:rsid w:val="00D321B5"/>
    <w:rsid w:val="00D33826"/>
    <w:rsid w:val="00D33B33"/>
    <w:rsid w:val="00D33C57"/>
    <w:rsid w:val="00D36748"/>
    <w:rsid w:val="00D402D2"/>
    <w:rsid w:val="00D437B7"/>
    <w:rsid w:val="00D45258"/>
    <w:rsid w:val="00D4634C"/>
    <w:rsid w:val="00D47A3E"/>
    <w:rsid w:val="00D50EF1"/>
    <w:rsid w:val="00D51FDB"/>
    <w:rsid w:val="00D5224B"/>
    <w:rsid w:val="00D531C7"/>
    <w:rsid w:val="00D5470C"/>
    <w:rsid w:val="00D55FC3"/>
    <w:rsid w:val="00D563A5"/>
    <w:rsid w:val="00D56968"/>
    <w:rsid w:val="00D57736"/>
    <w:rsid w:val="00D57F90"/>
    <w:rsid w:val="00D66132"/>
    <w:rsid w:val="00D663B9"/>
    <w:rsid w:val="00D6797E"/>
    <w:rsid w:val="00D67BAD"/>
    <w:rsid w:val="00D71F2D"/>
    <w:rsid w:val="00D72010"/>
    <w:rsid w:val="00D736FC"/>
    <w:rsid w:val="00D74590"/>
    <w:rsid w:val="00D7500D"/>
    <w:rsid w:val="00D75FD1"/>
    <w:rsid w:val="00D77B59"/>
    <w:rsid w:val="00D8096A"/>
    <w:rsid w:val="00D80E88"/>
    <w:rsid w:val="00D826C7"/>
    <w:rsid w:val="00D83CD0"/>
    <w:rsid w:val="00D84916"/>
    <w:rsid w:val="00D85AFC"/>
    <w:rsid w:val="00D86659"/>
    <w:rsid w:val="00D869F7"/>
    <w:rsid w:val="00D9038C"/>
    <w:rsid w:val="00D90C1C"/>
    <w:rsid w:val="00D92259"/>
    <w:rsid w:val="00D92DEB"/>
    <w:rsid w:val="00D93187"/>
    <w:rsid w:val="00D9332A"/>
    <w:rsid w:val="00D936F3"/>
    <w:rsid w:val="00D95D02"/>
    <w:rsid w:val="00D961B3"/>
    <w:rsid w:val="00D963FB"/>
    <w:rsid w:val="00D97664"/>
    <w:rsid w:val="00D97841"/>
    <w:rsid w:val="00D97A61"/>
    <w:rsid w:val="00D97BA7"/>
    <w:rsid w:val="00DA11EC"/>
    <w:rsid w:val="00DA1750"/>
    <w:rsid w:val="00DA195E"/>
    <w:rsid w:val="00DA3203"/>
    <w:rsid w:val="00DA6B3A"/>
    <w:rsid w:val="00DA71F0"/>
    <w:rsid w:val="00DB00FD"/>
    <w:rsid w:val="00DB06BC"/>
    <w:rsid w:val="00DB0F2C"/>
    <w:rsid w:val="00DB10B8"/>
    <w:rsid w:val="00DB2ECB"/>
    <w:rsid w:val="00DB3172"/>
    <w:rsid w:val="00DB3878"/>
    <w:rsid w:val="00DB387E"/>
    <w:rsid w:val="00DB4348"/>
    <w:rsid w:val="00DB4F43"/>
    <w:rsid w:val="00DB53A1"/>
    <w:rsid w:val="00DB6B82"/>
    <w:rsid w:val="00DC06A3"/>
    <w:rsid w:val="00DC077A"/>
    <w:rsid w:val="00DC23C1"/>
    <w:rsid w:val="00DC2F8D"/>
    <w:rsid w:val="00DC6600"/>
    <w:rsid w:val="00DC6D97"/>
    <w:rsid w:val="00DD1974"/>
    <w:rsid w:val="00DD51B2"/>
    <w:rsid w:val="00DD571F"/>
    <w:rsid w:val="00DD7050"/>
    <w:rsid w:val="00DE2704"/>
    <w:rsid w:val="00DE2A5F"/>
    <w:rsid w:val="00DE399A"/>
    <w:rsid w:val="00DE47AC"/>
    <w:rsid w:val="00DE689E"/>
    <w:rsid w:val="00DE740B"/>
    <w:rsid w:val="00DF00B9"/>
    <w:rsid w:val="00DF0B59"/>
    <w:rsid w:val="00DF0BBB"/>
    <w:rsid w:val="00DF33CD"/>
    <w:rsid w:val="00DF370F"/>
    <w:rsid w:val="00DF3819"/>
    <w:rsid w:val="00DF4C2A"/>
    <w:rsid w:val="00DF50A6"/>
    <w:rsid w:val="00DF58E5"/>
    <w:rsid w:val="00DF6460"/>
    <w:rsid w:val="00E0181A"/>
    <w:rsid w:val="00E02CE9"/>
    <w:rsid w:val="00E030B3"/>
    <w:rsid w:val="00E04897"/>
    <w:rsid w:val="00E05AFE"/>
    <w:rsid w:val="00E07A53"/>
    <w:rsid w:val="00E07FDF"/>
    <w:rsid w:val="00E10554"/>
    <w:rsid w:val="00E1133E"/>
    <w:rsid w:val="00E11A36"/>
    <w:rsid w:val="00E13391"/>
    <w:rsid w:val="00E179BF"/>
    <w:rsid w:val="00E208C1"/>
    <w:rsid w:val="00E21D7D"/>
    <w:rsid w:val="00E22548"/>
    <w:rsid w:val="00E23234"/>
    <w:rsid w:val="00E23606"/>
    <w:rsid w:val="00E2532A"/>
    <w:rsid w:val="00E26EBA"/>
    <w:rsid w:val="00E279C6"/>
    <w:rsid w:val="00E35A21"/>
    <w:rsid w:val="00E35D17"/>
    <w:rsid w:val="00E366C5"/>
    <w:rsid w:val="00E36C88"/>
    <w:rsid w:val="00E37722"/>
    <w:rsid w:val="00E37BE6"/>
    <w:rsid w:val="00E416C5"/>
    <w:rsid w:val="00E4223B"/>
    <w:rsid w:val="00E43500"/>
    <w:rsid w:val="00E47156"/>
    <w:rsid w:val="00E5257B"/>
    <w:rsid w:val="00E5579D"/>
    <w:rsid w:val="00E55BB6"/>
    <w:rsid w:val="00E577D2"/>
    <w:rsid w:val="00E60C49"/>
    <w:rsid w:val="00E63959"/>
    <w:rsid w:val="00E66FEE"/>
    <w:rsid w:val="00E6799D"/>
    <w:rsid w:val="00E67F31"/>
    <w:rsid w:val="00E717E2"/>
    <w:rsid w:val="00E7184F"/>
    <w:rsid w:val="00E74E6C"/>
    <w:rsid w:val="00E7672A"/>
    <w:rsid w:val="00E8016B"/>
    <w:rsid w:val="00E82185"/>
    <w:rsid w:val="00E837C1"/>
    <w:rsid w:val="00E84C79"/>
    <w:rsid w:val="00E90FE2"/>
    <w:rsid w:val="00E9121C"/>
    <w:rsid w:val="00E921D7"/>
    <w:rsid w:val="00E9284E"/>
    <w:rsid w:val="00E92B0A"/>
    <w:rsid w:val="00E93171"/>
    <w:rsid w:val="00E93838"/>
    <w:rsid w:val="00E94225"/>
    <w:rsid w:val="00E944A0"/>
    <w:rsid w:val="00E94942"/>
    <w:rsid w:val="00E94A49"/>
    <w:rsid w:val="00E94CFD"/>
    <w:rsid w:val="00E94FDF"/>
    <w:rsid w:val="00E9504A"/>
    <w:rsid w:val="00EA073D"/>
    <w:rsid w:val="00EA235D"/>
    <w:rsid w:val="00EA347F"/>
    <w:rsid w:val="00EA4812"/>
    <w:rsid w:val="00EA5440"/>
    <w:rsid w:val="00EA6C86"/>
    <w:rsid w:val="00EA6F51"/>
    <w:rsid w:val="00EA77CB"/>
    <w:rsid w:val="00EA77F8"/>
    <w:rsid w:val="00EB06D4"/>
    <w:rsid w:val="00EB1636"/>
    <w:rsid w:val="00EB179A"/>
    <w:rsid w:val="00EB21AE"/>
    <w:rsid w:val="00EB220D"/>
    <w:rsid w:val="00EB409A"/>
    <w:rsid w:val="00EB7328"/>
    <w:rsid w:val="00EB74A5"/>
    <w:rsid w:val="00EC0371"/>
    <w:rsid w:val="00EC1B09"/>
    <w:rsid w:val="00EC3D46"/>
    <w:rsid w:val="00EC3EE7"/>
    <w:rsid w:val="00EC4715"/>
    <w:rsid w:val="00EC6681"/>
    <w:rsid w:val="00EC74DD"/>
    <w:rsid w:val="00EC7794"/>
    <w:rsid w:val="00ED0481"/>
    <w:rsid w:val="00ED173D"/>
    <w:rsid w:val="00ED2A14"/>
    <w:rsid w:val="00ED3717"/>
    <w:rsid w:val="00ED3E2B"/>
    <w:rsid w:val="00ED41F6"/>
    <w:rsid w:val="00ED4D6F"/>
    <w:rsid w:val="00ED5A62"/>
    <w:rsid w:val="00ED6744"/>
    <w:rsid w:val="00ED74E9"/>
    <w:rsid w:val="00ED7637"/>
    <w:rsid w:val="00EE0039"/>
    <w:rsid w:val="00EE18D1"/>
    <w:rsid w:val="00EE1A53"/>
    <w:rsid w:val="00EE1F9C"/>
    <w:rsid w:val="00EE2047"/>
    <w:rsid w:val="00EE33DD"/>
    <w:rsid w:val="00EE44FF"/>
    <w:rsid w:val="00EE47E0"/>
    <w:rsid w:val="00EE6B88"/>
    <w:rsid w:val="00EE6C08"/>
    <w:rsid w:val="00EE7959"/>
    <w:rsid w:val="00EF089F"/>
    <w:rsid w:val="00EF0E05"/>
    <w:rsid w:val="00EF0E63"/>
    <w:rsid w:val="00EF211C"/>
    <w:rsid w:val="00EF5491"/>
    <w:rsid w:val="00EF59CA"/>
    <w:rsid w:val="00F0309B"/>
    <w:rsid w:val="00F046B6"/>
    <w:rsid w:val="00F04DE8"/>
    <w:rsid w:val="00F05711"/>
    <w:rsid w:val="00F06DCB"/>
    <w:rsid w:val="00F078FB"/>
    <w:rsid w:val="00F07B70"/>
    <w:rsid w:val="00F07F71"/>
    <w:rsid w:val="00F11F70"/>
    <w:rsid w:val="00F1297E"/>
    <w:rsid w:val="00F12EF6"/>
    <w:rsid w:val="00F1360A"/>
    <w:rsid w:val="00F1449C"/>
    <w:rsid w:val="00F17621"/>
    <w:rsid w:val="00F20FAD"/>
    <w:rsid w:val="00F21360"/>
    <w:rsid w:val="00F23C30"/>
    <w:rsid w:val="00F24059"/>
    <w:rsid w:val="00F24100"/>
    <w:rsid w:val="00F253CF"/>
    <w:rsid w:val="00F25B3A"/>
    <w:rsid w:val="00F268D9"/>
    <w:rsid w:val="00F27CD4"/>
    <w:rsid w:val="00F304BF"/>
    <w:rsid w:val="00F31222"/>
    <w:rsid w:val="00F32E08"/>
    <w:rsid w:val="00F3451A"/>
    <w:rsid w:val="00F368FC"/>
    <w:rsid w:val="00F37A14"/>
    <w:rsid w:val="00F37A66"/>
    <w:rsid w:val="00F37CDF"/>
    <w:rsid w:val="00F37CFF"/>
    <w:rsid w:val="00F43290"/>
    <w:rsid w:val="00F43E6F"/>
    <w:rsid w:val="00F46C70"/>
    <w:rsid w:val="00F46F96"/>
    <w:rsid w:val="00F52F60"/>
    <w:rsid w:val="00F54476"/>
    <w:rsid w:val="00F54967"/>
    <w:rsid w:val="00F55DE6"/>
    <w:rsid w:val="00F563C1"/>
    <w:rsid w:val="00F56539"/>
    <w:rsid w:val="00F60401"/>
    <w:rsid w:val="00F60611"/>
    <w:rsid w:val="00F60CEA"/>
    <w:rsid w:val="00F631CE"/>
    <w:rsid w:val="00F63849"/>
    <w:rsid w:val="00F66017"/>
    <w:rsid w:val="00F66FE2"/>
    <w:rsid w:val="00F711D4"/>
    <w:rsid w:val="00F71DC0"/>
    <w:rsid w:val="00F7253B"/>
    <w:rsid w:val="00F72824"/>
    <w:rsid w:val="00F7406C"/>
    <w:rsid w:val="00F75FDE"/>
    <w:rsid w:val="00F767BC"/>
    <w:rsid w:val="00F80A82"/>
    <w:rsid w:val="00F81EBA"/>
    <w:rsid w:val="00F81EDE"/>
    <w:rsid w:val="00F81F06"/>
    <w:rsid w:val="00F82C5B"/>
    <w:rsid w:val="00F83FA6"/>
    <w:rsid w:val="00F84D8D"/>
    <w:rsid w:val="00F857A8"/>
    <w:rsid w:val="00F86D19"/>
    <w:rsid w:val="00F86D96"/>
    <w:rsid w:val="00F86F2C"/>
    <w:rsid w:val="00F91A15"/>
    <w:rsid w:val="00F95694"/>
    <w:rsid w:val="00F966A4"/>
    <w:rsid w:val="00F969D1"/>
    <w:rsid w:val="00F97003"/>
    <w:rsid w:val="00F975CA"/>
    <w:rsid w:val="00F97D08"/>
    <w:rsid w:val="00FA01C5"/>
    <w:rsid w:val="00FA0798"/>
    <w:rsid w:val="00FA1256"/>
    <w:rsid w:val="00FA1E05"/>
    <w:rsid w:val="00FA540F"/>
    <w:rsid w:val="00FA5D17"/>
    <w:rsid w:val="00FA7E6D"/>
    <w:rsid w:val="00FB1372"/>
    <w:rsid w:val="00FB1A8E"/>
    <w:rsid w:val="00FB37BE"/>
    <w:rsid w:val="00FB4D51"/>
    <w:rsid w:val="00FB505B"/>
    <w:rsid w:val="00FC00BE"/>
    <w:rsid w:val="00FC13FC"/>
    <w:rsid w:val="00FC3CFA"/>
    <w:rsid w:val="00FC6FBF"/>
    <w:rsid w:val="00FC7023"/>
    <w:rsid w:val="00FD0C3F"/>
    <w:rsid w:val="00FD0FAC"/>
    <w:rsid w:val="00FD27FB"/>
    <w:rsid w:val="00FD2ACD"/>
    <w:rsid w:val="00FD621F"/>
    <w:rsid w:val="00FD6525"/>
    <w:rsid w:val="00FD7625"/>
    <w:rsid w:val="00FD7BCE"/>
    <w:rsid w:val="00FE052D"/>
    <w:rsid w:val="00FE0FA5"/>
    <w:rsid w:val="00FE1E1D"/>
    <w:rsid w:val="00FE2210"/>
    <w:rsid w:val="00FE2373"/>
    <w:rsid w:val="00FE47E3"/>
    <w:rsid w:val="00FE5863"/>
    <w:rsid w:val="00FE6312"/>
    <w:rsid w:val="00FE778B"/>
    <w:rsid w:val="00FF0496"/>
    <w:rsid w:val="00FF1A31"/>
    <w:rsid w:val="00FF3100"/>
    <w:rsid w:val="00FF491F"/>
    <w:rsid w:val="00FF6DF6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30DDD"/>
  <w15:chartTrackingRefBased/>
  <w15:docId w15:val="{4EDDCB67-FBC5-504B-8968-821BF6E2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863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4056C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056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1CFD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CF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87FDD"/>
    <w:pPr>
      <w:jc w:val="both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FD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33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C4F81"/>
  </w:style>
  <w:style w:type="character" w:customStyle="1" w:styleId="NoSpacingChar">
    <w:name w:val="No Spacing Char"/>
    <w:basedOn w:val="DefaultParagraphFont"/>
    <w:link w:val="NoSpacing"/>
    <w:uiPriority w:val="1"/>
    <w:rsid w:val="005C4F81"/>
  </w:style>
  <w:style w:type="character" w:styleId="FollowedHyperlink">
    <w:name w:val="FollowedHyperlink"/>
    <w:basedOn w:val="DefaultParagraphFont"/>
    <w:uiPriority w:val="99"/>
    <w:semiHidden/>
    <w:unhideWhenUsed/>
    <w:rsid w:val="005C4F8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1A36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93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9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970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9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50E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25B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5B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DF6460"/>
    <w:rPr>
      <w:rFonts w:ascii="Arial" w:hAnsi="Arial"/>
      <w:sz w:val="24"/>
    </w:rPr>
  </w:style>
  <w:style w:type="character" w:styleId="Emphasis">
    <w:name w:val="Emphasis"/>
    <w:basedOn w:val="DefaultParagraphFont"/>
    <w:uiPriority w:val="20"/>
    <w:qFormat/>
    <w:rsid w:val="0000288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0F2C"/>
    <w:rPr>
      <w:rFonts w:asciiTheme="majorHAnsi" w:hAnsiTheme="majorHAnsi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0F2C"/>
    <w:rPr>
      <w:rFonts w:asciiTheme="majorHAnsi" w:eastAsia="Times New Roman" w:hAnsiTheme="majorHAnsi" w:cs="Times New Roman"/>
      <w:szCs w:val="20"/>
      <w:lang w:val="nl-NL"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DB0F2C"/>
    <w:rPr>
      <w:rFonts w:asciiTheme="majorHAnsi" w:hAnsiTheme="majorHAnsi"/>
      <w:sz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FC3CFA"/>
    <w:rPr>
      <w:color w:val="808080"/>
    </w:rPr>
  </w:style>
  <w:style w:type="paragraph" w:customStyle="1" w:styleId="Default">
    <w:name w:val="Default"/>
    <w:rsid w:val="00890B6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NL"/>
    </w:rPr>
  </w:style>
  <w:style w:type="paragraph" w:customStyle="1" w:styleId="msonormal0">
    <w:name w:val="msonormal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color w:val="000000"/>
      <w:sz w:val="16"/>
      <w:szCs w:val="16"/>
      <w:lang w:val="en-US" w:eastAsia="en-US"/>
    </w:rPr>
  </w:style>
  <w:style w:type="paragraph" w:customStyle="1" w:styleId="font6">
    <w:name w:val="font6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i/>
      <w:iCs/>
      <w:color w:val="000000"/>
      <w:sz w:val="16"/>
      <w:szCs w:val="16"/>
      <w:lang w:val="en-US" w:eastAsia="en-US"/>
    </w:rPr>
  </w:style>
  <w:style w:type="paragraph" w:customStyle="1" w:styleId="xl65">
    <w:name w:val="xl65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8">
    <w:name w:val="xl68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9">
    <w:name w:val="xl69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0">
    <w:name w:val="xl70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1">
    <w:name w:val="xl71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2">
    <w:name w:val="xl72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3">
    <w:name w:val="xl73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4">
    <w:name w:val="xl74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5">
    <w:name w:val="xl75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6">
    <w:name w:val="xl76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7">
    <w:name w:val="xl77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8">
    <w:name w:val="xl78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9">
    <w:name w:val="xl79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0">
    <w:name w:val="xl80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1">
    <w:name w:val="xl81"/>
    <w:basedOn w:val="Normal"/>
    <w:rsid w:val="002A3CA2"/>
    <w:pPr>
      <w:spacing w:before="100" w:beforeAutospacing="1" w:after="100" w:afterAutospacing="1"/>
    </w:pPr>
    <w:rPr>
      <w:sz w:val="16"/>
      <w:szCs w:val="16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2A3CA2"/>
  </w:style>
  <w:style w:type="paragraph" w:customStyle="1" w:styleId="xl63">
    <w:name w:val="xl63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4">
    <w:name w:val="xl64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A3203"/>
  </w:style>
  <w:style w:type="character" w:customStyle="1" w:styleId="identifier">
    <w:name w:val="identifier"/>
    <w:basedOn w:val="DefaultParagraphFont"/>
    <w:rsid w:val="004056C9"/>
  </w:style>
  <w:style w:type="character" w:customStyle="1" w:styleId="id-label">
    <w:name w:val="id-label"/>
    <w:basedOn w:val="DefaultParagraphFont"/>
    <w:rsid w:val="004056C9"/>
  </w:style>
  <w:style w:type="character" w:customStyle="1" w:styleId="Heading1Char">
    <w:name w:val="Heading 1 Char"/>
    <w:basedOn w:val="DefaultParagraphFont"/>
    <w:link w:val="Heading1"/>
    <w:uiPriority w:val="9"/>
    <w:rsid w:val="004056C9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4056C9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authors-list-item">
    <w:name w:val="authors-list-item"/>
    <w:basedOn w:val="DefaultParagraphFont"/>
    <w:rsid w:val="004056C9"/>
  </w:style>
  <w:style w:type="character" w:customStyle="1" w:styleId="author-sup-separator">
    <w:name w:val="author-sup-separator"/>
    <w:basedOn w:val="DefaultParagraphFont"/>
    <w:rsid w:val="004056C9"/>
  </w:style>
  <w:style w:type="character" w:customStyle="1" w:styleId="comma">
    <w:name w:val="comma"/>
    <w:basedOn w:val="DefaultParagraphFont"/>
    <w:rsid w:val="004056C9"/>
  </w:style>
  <w:style w:type="character" w:customStyle="1" w:styleId="Title1">
    <w:name w:val="Title1"/>
    <w:basedOn w:val="DefaultParagraphFont"/>
    <w:rsid w:val="004056C9"/>
  </w:style>
  <w:style w:type="character" w:styleId="Strong">
    <w:name w:val="Strong"/>
    <w:basedOn w:val="DefaultParagraphFont"/>
    <w:uiPriority w:val="22"/>
    <w:qFormat/>
    <w:rsid w:val="004056C9"/>
    <w:rPr>
      <w:b/>
      <w:bCs/>
    </w:rPr>
  </w:style>
  <w:style w:type="character" w:customStyle="1" w:styleId="free-label">
    <w:name w:val="free-label"/>
    <w:basedOn w:val="DefaultParagraphFont"/>
    <w:rsid w:val="004056C9"/>
  </w:style>
  <w:style w:type="paragraph" w:styleId="NormalWeb">
    <w:name w:val="Normal (Web)"/>
    <w:basedOn w:val="Normal"/>
    <w:uiPriority w:val="99"/>
    <w:semiHidden/>
    <w:unhideWhenUsed/>
    <w:rsid w:val="004056C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E9284E"/>
  </w:style>
  <w:style w:type="character" w:customStyle="1" w:styleId="article-headerdoilabel">
    <w:name w:val="article-header__doi__label"/>
    <w:basedOn w:val="DefaultParagraphFont"/>
    <w:rsid w:val="00EF5491"/>
  </w:style>
  <w:style w:type="paragraph" w:customStyle="1" w:styleId="dx-doi">
    <w:name w:val="dx-doi"/>
    <w:basedOn w:val="Normal"/>
    <w:rsid w:val="00BD174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1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6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5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4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1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18FEC8-B729-D74F-B935-AE5ACD154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9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Muhammad Garishah</dc:creator>
  <cp:keywords/>
  <dc:description/>
  <cp:lastModifiedBy>Fadel Muhammad Garishah</cp:lastModifiedBy>
  <cp:revision>53</cp:revision>
  <dcterms:created xsi:type="dcterms:W3CDTF">2022-01-07T13:17:00Z</dcterms:created>
  <dcterms:modified xsi:type="dcterms:W3CDTF">2022-12-22T14:54:00Z</dcterms:modified>
</cp:coreProperties>
</file>